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Look w:val="04A0" w:firstRow="1" w:lastRow="0" w:firstColumn="1" w:lastColumn="0" w:noHBand="0" w:noVBand="1"/>
      </w:tblPr>
      <w:tblGrid>
        <w:gridCol w:w="1163"/>
        <w:gridCol w:w="896"/>
        <w:gridCol w:w="1003"/>
        <w:gridCol w:w="5954"/>
      </w:tblGrid>
      <w:tr w:rsidR="00D14951" w:rsidTr="005B12BB" w14:paraId="2DEF5894" w14:textId="77777777">
        <w:tc>
          <w:tcPr>
            <w:tcW w:w="1163" w:type="dxa"/>
            <w:vAlign w:val="center"/>
          </w:tcPr>
          <w:p w:rsidR="00D14951" w:rsidP="00D14951" w:rsidRDefault="00D14951" w14:paraId="2653DBCF" w14:textId="7089A542">
            <w:pPr>
              <w:jc w:val="center"/>
              <w:rPr>
                <w:rFonts w:ascii="Times New Roman" w:hAnsi="Times New Roman" w:cs="Times New Roman"/>
              </w:rPr>
            </w:pPr>
            <w:r>
              <w:rPr>
                <w:rFonts w:ascii="Times New Roman" w:hAnsi="Times New Roman" w:cs="Times New Roman"/>
              </w:rPr>
              <w:t>Time period</w:t>
            </w:r>
          </w:p>
        </w:tc>
        <w:tc>
          <w:tcPr>
            <w:tcW w:w="896" w:type="dxa"/>
            <w:vAlign w:val="center"/>
          </w:tcPr>
          <w:p w:rsidR="00D14951" w:rsidP="00D14951" w:rsidRDefault="00D14951" w14:paraId="7A244D11" w14:textId="0F4BD369">
            <w:pPr>
              <w:jc w:val="center"/>
              <w:rPr>
                <w:rFonts w:ascii="Times New Roman" w:hAnsi="Times New Roman" w:cs="Times New Roman"/>
              </w:rPr>
            </w:pPr>
            <w:r>
              <w:rPr>
                <w:rFonts w:ascii="Times New Roman" w:hAnsi="Times New Roman" w:cs="Times New Roman"/>
              </w:rPr>
              <w:t>Raw sample size</w:t>
            </w:r>
          </w:p>
        </w:tc>
        <w:tc>
          <w:tcPr>
            <w:tcW w:w="1003" w:type="dxa"/>
            <w:vAlign w:val="center"/>
          </w:tcPr>
          <w:p w:rsidR="00D14951" w:rsidP="00D14951" w:rsidRDefault="00D14951" w14:paraId="5DAD8035" w14:textId="2AB2666E">
            <w:pPr>
              <w:jc w:val="center"/>
              <w:rPr>
                <w:rFonts w:ascii="Times New Roman" w:hAnsi="Times New Roman" w:cs="Times New Roman"/>
              </w:rPr>
            </w:pPr>
            <w:r>
              <w:rPr>
                <w:rFonts w:ascii="Times New Roman" w:hAnsi="Times New Roman" w:cs="Times New Roman"/>
              </w:rPr>
              <w:t>Cleaned sample size</w:t>
            </w:r>
          </w:p>
        </w:tc>
        <w:tc>
          <w:tcPr>
            <w:tcW w:w="5954" w:type="dxa"/>
            <w:vAlign w:val="center"/>
          </w:tcPr>
          <w:p w:rsidR="00D14951" w:rsidP="00D14951" w:rsidRDefault="00D14951" w14:paraId="641C54D5" w14:textId="41617042">
            <w:pPr>
              <w:jc w:val="center"/>
              <w:rPr>
                <w:rFonts w:ascii="Times New Roman" w:hAnsi="Times New Roman" w:cs="Times New Roman"/>
              </w:rPr>
            </w:pPr>
            <w:r>
              <w:rPr>
                <w:rFonts w:ascii="Times New Roman" w:hAnsi="Times New Roman" w:cs="Times New Roman"/>
              </w:rPr>
              <w:t>Data Sources</w:t>
            </w:r>
          </w:p>
        </w:tc>
      </w:tr>
      <w:tr w:rsidR="005B12BB" w:rsidTr="005B12BB" w14:paraId="139B71AC" w14:textId="77777777">
        <w:tc>
          <w:tcPr>
            <w:tcW w:w="1163" w:type="dxa"/>
            <w:vAlign w:val="center"/>
          </w:tcPr>
          <w:p w:rsidR="005B12BB" w:rsidP="00A07CBA" w:rsidRDefault="005B12BB" w14:paraId="52260081" w14:textId="1152A0A2">
            <w:pPr>
              <w:jc w:val="center"/>
              <w:rPr>
                <w:rFonts w:ascii="Times New Roman" w:hAnsi="Times New Roman" w:cs="Times New Roman"/>
              </w:rPr>
            </w:pPr>
            <w:r>
              <w:rPr>
                <w:rFonts w:ascii="Times New Roman" w:hAnsi="Times New Roman" w:cs="Times New Roman"/>
              </w:rPr>
              <w:t>Modern</w:t>
            </w:r>
          </w:p>
        </w:tc>
        <w:tc>
          <w:tcPr>
            <w:tcW w:w="896" w:type="dxa"/>
            <w:vAlign w:val="center"/>
          </w:tcPr>
          <w:p w:rsidR="005B12BB" w:rsidP="00E96D8A" w:rsidRDefault="005B12BB" w14:paraId="16EE2D6E" w14:textId="44324BA4">
            <w:pPr>
              <w:jc w:val="center"/>
              <w:rPr>
                <w:rFonts w:ascii="Times New Roman" w:hAnsi="Times New Roman" w:cs="Times New Roman"/>
              </w:rPr>
            </w:pPr>
            <w:r>
              <w:rPr>
                <w:rFonts w:ascii="Times New Roman" w:hAnsi="Times New Roman" w:cs="Times New Roman"/>
              </w:rPr>
              <w:t>37,028</w:t>
            </w:r>
          </w:p>
        </w:tc>
        <w:tc>
          <w:tcPr>
            <w:tcW w:w="1003" w:type="dxa"/>
            <w:vMerge w:val="restart"/>
            <w:vAlign w:val="center"/>
          </w:tcPr>
          <w:p w:rsidR="005B12BB" w:rsidP="005B12BB" w:rsidRDefault="005B12BB" w14:paraId="4A51A343" w14:textId="01FF3B3A">
            <w:pPr>
              <w:jc w:val="center"/>
              <w:rPr>
                <w:rFonts w:ascii="Times New Roman" w:hAnsi="Times New Roman" w:cs="Times New Roman"/>
              </w:rPr>
            </w:pPr>
            <w:r>
              <w:rPr>
                <w:rFonts w:ascii="Times New Roman" w:hAnsi="Times New Roman" w:cs="Times New Roman"/>
              </w:rPr>
              <w:t>485</w:t>
            </w:r>
          </w:p>
        </w:tc>
        <w:tc>
          <w:tcPr>
            <w:tcW w:w="5954" w:type="dxa"/>
          </w:tcPr>
          <w:p w:rsidR="005B12BB" w:rsidRDefault="005B12BB" w14:paraId="38F11410" w14:textId="37C676A9">
            <w:pPr>
              <w:rPr>
                <w:rFonts w:ascii="Times New Roman" w:hAnsi="Times New Roman" w:cs="Times New Roman"/>
              </w:rPr>
            </w:pPr>
            <w:r>
              <w:rPr>
                <w:rFonts w:ascii="Times New Roman" w:hAnsi="Times New Roman" w:cs="Times New Roman"/>
              </w:rPr>
              <w:fldChar w:fldCharType="begin"/>
            </w:r>
            <w:r w:rsidR="007E0307">
              <w:rPr>
                <w:rFonts w:ascii="Times New Roman" w:hAnsi="Times New Roman" w:cs="Times New Roman"/>
              </w:rPr>
              <w:instrText xml:space="preserve"> ADDIN ZOTERO_ITEM CSL_CITATION {"citationID":"sqlYgpfi","properties":{"formattedCitation":"(Chambault et al., 2022; de Korte and Belikov, 1994; GBIF, 2022; Ivashchenko and Clapham, 2010; Kovacs et al., 2020; Rogachev et al., 2008; Shpak et al., 2014; Wiig et al., 2010)","plainCitation":"(Chambault et al., 2022; de Korte and Belikov, 1994; GBIF, 2022; Ivashchenko and Clapham, 2010; Kovacs et al., 2020; Rogachev et al., 2008; Shpak et al., 2014; Wiig et al., 2010)","noteIndex":0},"citationItems":[{"id":885,"uris":["http://zotero.org/users/10753403/items/7S6PA36E"],"itemData":{"id":885,"type":"article-journal","abstract":"Ocean warming is causing shifts in the distributions of marine species, but the location of suitable habitats in the future is unknown, especially in remote regions such as the Arctic. Using satellite tracking data from a 28-year-long period, covering all three endemic Arctic cetaceans (227 individuals) in the Atlantic sector of the Arctic, together with climate models under two emission scenarios, species distributions were projected to assess responses of these whales to climate change by the end of the century. While contrasting responses were observed across species and seasons, long-term predictions suggest northward shifts (243 km in summer versus 121 km in winter) in distribution to cope with climate change. Current summer habitats will decline (mean loss: −25%), while some expansion into new winter areas (mean gain: +3%) is likely. However, comparing gains versus losses raises serious concerns about the ability of these polar species to deal with the disappearance of traditional colder habitats.","container-title":"Science Advances","DOI":"10.1126/sciadv.abn2422","issue":"29","note":"publisher: American Association for the Advancement of Science","page":"eabn2422","source":"science.org (Atypon)","title":"Future seasonal changes in habitat for Arctic whales during predicted ocean warming","volume":"8","author":[{"family":"Chambault","given":"Philippine"},{"family":"Kovacs","given":"Kit M."},{"family":"Lydersen","given":"Christian"},{"family":"Shpak","given":"Olga"},{"family":"Teilmann","given":"Jonas"},{"family":"Albertsen","given":"Christoffer M."},{"family":"Heide-Jørgensen","given":"Mads Peter"}],"issued":{"date-parts":[["2022",7,22]]}}},{"id":506,"uris":["http://zotero.org/users/10753403/items/XLY69EMJ"],"itemData":{"id":506,"type":"article-journal","abstract":"//static.cambridge.org/content/id/urn%3Acambridge.org%3Aid%3Aarticle%3AS0032247400021367/resource/name/firstPage-S0032247400021367a.jpg","container-title":"Polar Record","DOI":"10.1017/S0032247400021367","ISSN":"1475-3057, 0032-2474","issue":"173","language":"en","note":"publisher: Cambridge University Press","page":"135-136","source":"Cambridge University Press","title":"Observations of Greenland whales (Balaena mysticetus), Zemlya Frantsa-Iosifa","volume":"30","author":[{"family":"Korte","given":"J","non-dropping-particle":"de"},{"family":"Belikov","given":"S. E."}],"issued":{"date-parts":[["1994",4]]}}},{"id":2635,"uris":["http://zotero.org/users/10753403/items/TZF5DBCT"],"itemData":{"id":2635,"type":"dataset","DOI":"10.15468/dl.rvpdps","title":"GBIF Bowhead Whale Occurrence Download","URL":"https://api.gbif.org/v1/occurrence/download/request/0384327-210914110416597.zip","author":[{"literal":"GBIF"}],"issued":{"date-parts":[["2022"]]}}},{"id":873,"uris":["http://zotero.org/users/10753403/items/RJ25V7VW"],"itemData":{"id":873,"type":"article-journal","abstract":"1 Little is known about the endangered population of bowhead whales Balaena mysticetus in the Okhotsk Sea (OS). Here, we review existing information about this stock, including much material published in Russian. 2 Whaling for OS bowheads began around 1846, was pursued intensively for two decades and continued sporadically until about 1913. Beginning in 1967, whalers from the USSR killed bowheads illegally, although the number of whales taken remains unknown. Estimates of the pre-exploitation population size have ranged from 3000 to 20000 whales, but all such estimates are based upon untested assumptions and incomplete data. 3 Information on historical and current distribution of bowheads comes from whaling records (notably Townsend 1935) and from modern (notably Russian/Soviet) marine mammal surveys. Little is known about winter distribution. During spring and summer, known bowhead concentrations occur in Shelikhov Bay and at Shantar. Although historical whaling data show bowheads in Shelikhov Bay during summer and early autumn, there have been no recent sightings later than June. However, extensive 19th century catches were made over much of the northern OS, and the present range and habitat use of the population is probably broader than existing data suggest. There is evidence for age or maturational class segregation between Shantar and Shelikhov Bay; the former hosts immature whales and lactating females, and the latter hosts adults. 4 Genetic data indicate that the OS bowhead stock is separate from the Bering-Chukchi-Beaufort population, but that the two populations share a common ancestry. There is no evidence that bowheads ever leave the OS. 5 Russian observers have put the current size of the OS stock in the low hundreds, but this is not based on quantitative analysis. Overall, the OS bowhead population is very likely to be relatively small; it did not recover from the intensive whaling in the 19th century, and the illegal Soviet catches of the 1960s have further set back its recovery. Dedicated surveys and other research are required to assess the status and conservation needs of the population.","container-title":"Mammal Review","DOI":"10.1111/j.1365-2907.2009.00152.x","ISSN":"1365-2907","issue":"1","language":"en","license":"© 2010 The Authors. Journal compilation © 2010 Mammal Society","note":"_eprint: https://onlinelibrary.wiley.com/doi/pdf/10.1111/j.1365-2907.2009.00152.x","page":"65-89","source":"Wiley Online Library","title":"Bowhead whales Balaena mysticetus in the Okhotsk Sea","volume":"40","author":[{"family":"Ivashchenko","given":"Yulia"},{"family":"Clapham","given":"Phillip"}],"issued":{"date-parts":[["2010"]]}}},{"id":891,"uris":["http://zotero.org/users/10753403/items/7TR9U2I5"],"itemData":{"id":891,"type":"article-journal","abstract":"Spitsbergen's bowhead whales (Balaena mysticetus) were hunted to near extinction in the world's first commercial whaling enterprise; this population clearly remains threatened, but nothing is known about its distribution, making assessment unfeasible. In this study, we document range, movement patterns and habitat preferences of this population, based on tagging done from an icebreaker-based helicopter. Despite their reduced abundance, Spitsbergen's bowhead whales occupy much of their historical range, stretching across the northern Barents Region from East Greenland eastward to Franz Josef Land. Unlike larger bowhead populations to the west, they do not migrate in a classical sense, but rather disperse from wintering grounds in the northernmost parts of their range during spring, returning northward again in autumn, a pattern opposite in terms of directionality compared to other Arctic bowhead whale populations. The extreme affiliation of this population with cold, ice-filled waters is a concern given ongoing climate warming and concomitant rapid sea ice habitat loss.","container-title":"Biology Letters","DOI":"10.1098/rsbl.2020.0148","issue":"6","note":"publisher: Royal Society","page":"20200148","source":"royalsocietypublishing.org (Atypon)","title":"The endangered Spitsbergen bowhead whales' secrets revealed after hundreds of years in hiding","volume":"16","author":[{"family":"Kovacs","given":"Kit M."},{"family":"Lydersen","given":"Christian"},{"family":"Vacquiè-Garcia","given":"Jade"},{"family":"Shpak","given":"Olga"},{"family":"Glazov","given":"Dmitry"},{"family":"Heide-Jørgensen","given":"Mads Peter"}],"issued":{"date-parts":[["2020",6,10]]}}},{"id":2633,"uris":["http://zotero.org/users/10753403/items/ITY2K4B9"],"itemData":{"id":2633,"type":"article-journal","container-title":"Continental Shelf Research","DOI":"10.1016/j.csr.2008.04.014","ISSN":"02784343","issue":"14","journalAbbreviation":"Continental Shelf Research","language":"en","license":"https://www.elsevier.com/tdm/userlicense/1.0/","page":"1811-1826","source":"DOI.org (Crossref)","title":"Bowhead whales feed on plankton concentrated by estuarine and tidal currents in Academy Bay, Sea of Okhotsk","volume":"28","author":[{"family":"Rogachev","given":"Konstantin A."},{"family":"Carmack","given":"Eddy C."},{"family":"Foreman","given":"Michael G.G."}],"issued":{"date-parts":[["2008",8]]}}},{"id":2634,"uris":["http://zotero.org/users/10753403/items/MBP89ZVB"],"itemData":{"id":2634,"type":"report","language":"en","number":"SC/65b/BRG17","page":"6","publisher":"International Whaling Comission","title":"New Data on the Okhotsk Sea Bowhead Whales","author":[{"family":"Shpak","given":"Olga V."},{"family":"Meschersky","given":"Ilya G."},{"family":"Chichkina","given":"A. N."},{"family":"Kuznetsova","given":"D. M."},{"family":"Paramonov","given":"A. Yu."},{"family":"Rozhnov","given":"Viatcheslav V."}],"issued":{"date-parts":[["2014"]]}}},{"id":511,"uris":["http://zotero.org/users/10753403/items/LZU9QKBF"],"itemData":{"id":511,"type":"article-journal","abstract":"Forty-six sightings of bowhead whales have been reported from the Svalbard area between 1940 and 2009. But, only three of these sightings are reported prior to 1980. Most observations involve only one or two whales, but groups of up to seven individuals have been seen recently. Increased ship traffic, particularly cruise-based tourism, in the north undoubtedly provides more opportunities for spotting this species, and the establishment of a structured cetacean sighting programme, as well as increase in effort in documenting sightings from a wider marine user-community, likely all play a role in more records being documented in recent years. The absence of a dedicated monitoring programme for ice-associated cetaceans and the generally low scientific activity level in this field in Svalbard Waters hampers firm conclusions about the trends in abundance of bowhead whales in the Svalbard area.","container-title":"Polar Biology","DOI":"10.1007/s00300-010-0776-1","ISSN":"1432-2056","issue":"7","journalAbbreviation":"Polar Biol","language":"en","page":"979-984","source":"Springer Link","title":"Observations of bowhead whales (Balaena mysticetus) in the Svalbard area 1940–2009","volume":"33","author":[{"family":"Wiig","given":"Øystein"},{"family":"Bachmann","given":"Lutz"},{"family":"Øien","given":"Nils"},{"family":"Kovacs","given":"Kit M."},{"family":"Lydersen","given":"Christian"}],"issued":{"date-parts":[["2010",7,1]]}}}],"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noProof/>
              </w:rPr>
              <w:t>(Chambault et al., 2022; de Korte and Belikov, 1994; GBIF, 2022; Ivashchenko and Clapham, 2010; Kovacs et al., 2020; Rogachev et al., 2008; Shpak et al., 2014; Wiig et al., 2010)</w:t>
            </w:r>
            <w:r>
              <w:rPr>
                <w:rFonts w:ascii="Times New Roman" w:hAnsi="Times New Roman" w:cs="Times New Roman"/>
              </w:rPr>
              <w:fldChar w:fldCharType="end"/>
            </w:r>
          </w:p>
        </w:tc>
      </w:tr>
      <w:tr w:rsidR="005B12BB" w:rsidTr="005B12BB" w14:paraId="3BA6C124" w14:textId="77777777">
        <w:tc>
          <w:tcPr>
            <w:tcW w:w="1163" w:type="dxa"/>
            <w:vAlign w:val="center"/>
          </w:tcPr>
          <w:p w:rsidR="005B12BB" w:rsidP="00A07CBA" w:rsidRDefault="005B12BB" w14:paraId="4D648E61" w14:textId="35DBA881">
            <w:pPr>
              <w:jc w:val="center"/>
              <w:rPr>
                <w:rFonts w:ascii="Times New Roman" w:hAnsi="Times New Roman" w:cs="Times New Roman"/>
              </w:rPr>
            </w:pPr>
            <w:r>
              <w:rPr>
                <w:rFonts w:ascii="Times New Roman" w:hAnsi="Times New Roman" w:cs="Times New Roman"/>
              </w:rPr>
              <w:t>Historical</w:t>
            </w:r>
          </w:p>
        </w:tc>
        <w:tc>
          <w:tcPr>
            <w:tcW w:w="896" w:type="dxa"/>
            <w:vAlign w:val="center"/>
          </w:tcPr>
          <w:p w:rsidR="005B12BB" w:rsidP="00E96D8A" w:rsidRDefault="005B12BB" w14:paraId="25B6F03D" w14:textId="70D72FD4">
            <w:pPr>
              <w:jc w:val="center"/>
              <w:rPr>
                <w:rFonts w:ascii="Times New Roman" w:hAnsi="Times New Roman" w:cs="Times New Roman"/>
              </w:rPr>
            </w:pPr>
            <w:r>
              <w:rPr>
                <w:rFonts w:ascii="Times New Roman" w:hAnsi="Times New Roman" w:cs="Times New Roman"/>
              </w:rPr>
              <w:t>3</w:t>
            </w:r>
            <w:r w:rsidR="00DF5D92">
              <w:rPr>
                <w:rFonts w:ascii="Times New Roman" w:hAnsi="Times New Roman" w:cs="Times New Roman"/>
              </w:rPr>
              <w:t>,</w:t>
            </w:r>
            <w:r>
              <w:rPr>
                <w:rFonts w:ascii="Times New Roman" w:hAnsi="Times New Roman" w:cs="Times New Roman"/>
              </w:rPr>
              <w:t>374</w:t>
            </w:r>
          </w:p>
        </w:tc>
        <w:tc>
          <w:tcPr>
            <w:tcW w:w="1003" w:type="dxa"/>
            <w:vMerge/>
            <w:vAlign w:val="center"/>
          </w:tcPr>
          <w:p w:rsidR="005B12BB" w:rsidP="00E96D8A" w:rsidRDefault="005B12BB" w14:paraId="762B1532" w14:textId="4D3CB827">
            <w:pPr>
              <w:jc w:val="center"/>
              <w:rPr>
                <w:rFonts w:ascii="Times New Roman" w:hAnsi="Times New Roman" w:cs="Times New Roman"/>
              </w:rPr>
            </w:pPr>
          </w:p>
        </w:tc>
        <w:tc>
          <w:tcPr>
            <w:tcW w:w="5954" w:type="dxa"/>
          </w:tcPr>
          <w:p w:rsidR="005B12BB" w:rsidRDefault="005B12BB" w14:paraId="6DD9127A" w14:textId="29B4917B">
            <w:pPr>
              <w:rPr>
                <w:rFonts w:ascii="Times New Roman" w:hAnsi="Times New Roman" w:cs="Times New Roman"/>
              </w:rPr>
            </w:pPr>
            <w:r>
              <w:rPr>
                <w:rFonts w:ascii="Times New Roman" w:hAnsi="Times New Roman" w:cs="Times New Roman"/>
              </w:rPr>
              <w:fldChar w:fldCharType="begin"/>
            </w:r>
            <w:r w:rsidR="00A31807">
              <w:rPr>
                <w:rFonts w:ascii="Times New Roman" w:hAnsi="Times New Roman" w:cs="Times New Roman"/>
              </w:rPr>
              <w:instrText xml:space="preserve"> ADDIN ZOTERO_ITEM CSL_CITATION {"citationID":"sv8VLOik","properties":{"formattedCitation":"(Allen and Keay, 2004; Barkham, 1984; de Jong, 1972; Dijksman, 1986; Gray, 1931; Hacquebord et al., 2003; Hacquebord and Avango, 2009; Ivashchenko and Clapham, 2012; Jansen, 1865; Parry, 1824; Reeves, 1980; Schokkenbroek, 2008; Smith et al., 2012; Townsend, 1935; Vaughan, 1986)","plainCitation":"(Allen and Keay, 2004; Barkham, 1984; de Jong, 1972; Dijksman, 1986; Gray, 1931; Hacquebord et al., 2003; Hacquebord and Avango, 2009; Ivashchenko and Clapham, 2012; Jansen, 1865; Parry, 1824; Reeves, 1980; Schokkenbroek, 2008; Smith et al., 2012; Townsend, 1935; Vaughan, 1986)","noteIndex":0},"citationItems":[{"id":524,"uris":["http://zotero.org/users/10753403/items/N7TIFW8Q"],"itemData":{"id":524,"type":"article-journal","abstract":"In this article we investigate the possibility that a regulatory regime designed to maximize the profitability of the early Dutch whaling industry could have simultaneously guaranteed the biological sustainability of the eastern Arctic Bowhead whale. We find that policies with economic profit as the sole objective could have saved the whales, as well as increasing the incomes of the whalers, under assumptions commonly made in fisheries models. However, the necessary assumptions are implausible. Under more historically relevant assumptions we find that regulation could not have simultaneously increased profits and preserved the stock of whales.","container-title":"The Journal of Economic History","DOI":"10.1017/S0022050704002748","ISSN":"1471-6372, 0022-0507","issue":"2","language":"en","note":"publisher: Cambridge University Press","page":"400-432","source":"Cambridge University Press","title":"Saving the Whales: Lessons from the Extinction of the Eastern Arctic Bowhead","title-short":"Saving the Whales","volume":"64","author":[{"family":"Allen","given":"Robert C."},{"family":"Keay","given":"Ian"}],"issued":{"date-parts":[["2004",6]]}}},{"id":2622,"uris":["http://zotero.org/users/10753403/items/5E4BLWTA"],"itemData":{"id":2622,"type":"article-journal","container-title":"ARCTIC","DOI":"10.14430/arctic2232","ISSN":"1923-1245, 0004-0843","issue":"4","journalAbbreviation":"ARCTIC","page":"515-519","source":"DOI.org (Crossref)","title":"The Basque Whaling Establishments in Labrador 1536-1632 - A Summary","volume":"37","author":[{"family":"Barkham","given":"Selma Huxley"}],"issued":{"date-parts":[["1984",1,1]]}}},{"id":539,"uris":["http://zotero.org/users/10753403/items/CB6BTCVN"],"itemData":{"id":539,"type":"thesis","event-place":"[s.l.]","genre":"Doctoral Thesis","publisher":"[s.n.]","publisher-place":"[s.l.]","source":"Tilburg University Research Portal","title":"Geschiedenis van de oude Nederlandse walvisvaart","author":[{"family":"Jong","given":"Cornelis","non-dropping-particle":"de"}],"issued":{"date-parts":[["1972"]]}}},{"id":535,"uris":["http://zotero.org/users/10753403/items/ZX8IF5MM"],"itemData":{"id":535,"type":"article-journal","abstract":"//static.cambridge.org/content/id/urn%3Acambridge.org%3Aid%3Aarticle%3AS0032247400028400/resource/name/firstPage-S0032247400028400a.jpg","container-title":"Polar Record","DOI":"10.1017/S0032247400028400","ISSN":"1475-3057, 0032-2474","issue":"143","language":"en","note":"publisher: Cambridge University Press","page":"196-201","source":"Cambridge University Press","title":"Death on Jan Mayen: a whaling tragedy of 1634","title-short":"Death on Jan Mayen","volume":"23","author":[{"family":"Dijksman","given":"Rob"}],"issued":{"date-parts":[["1986",5]]}}},{"id":504,"uris":["http://zotero.org/users/10753403/items/V2773ZN9"],"itemData":{"id":504,"type":"article-journal","container-title":"The Geographical Journal","DOI":"10.2307/1784901","ISSN":"0016-7398","issue":"3","note":"publisher: [Wiley, Royal Geographical Society (with the Institute of British Geographers)]","page":"284-290","source":"JSTOR","title":"The Colour of the Greenland Sea and the Migrations of the Greenland Whale and Narwhal","volume":"78","author":[{"family":"Gray","given":"R. W."}],"issued":{"date-parts":[["1931"]]}}},{"id":2625,"uris":["http://zotero.org/users/10753403/items/2KNIDEW2"],"itemData":{"id":2625,"type":"article-journal","container-title":"International Journal of Maritime History","DOI":"10.1177/084387140301500207","ISSN":"0843-8714, 2052-7756","issue":"2","journalAbbreviation":"International Journal of Maritime History","language":"en","license":"https://journals.sagepub.com/page/policies/text-and-data-mining-license","page":"117-134","source":"DOI.org (Crossref)","title":"English and Dutch Whaling Trade and Whaling Stations in Spitsbergen (Svalbard) before 1660","volume":"15","author":[{"family":"Hacquebord","given":"Louwrens"},{"family":"Steenhuisen","given":"Frits"},{"family":"Waterbolk","given":"Huib"}],"issued":{"date-parts":[["2003",12]]}}},{"id":2624,"uris":["http://zotero.org/users/10753403/items/SXT7EK2G"],"itemData":{"id":2624,"type":"article-journal","container-title":"Arctic Anthropology","DOI":"10.1353/arc.0.0028","ISSN":"0066-6939, 1933-8139","issue":"1-2","journalAbbreviation":"Arctic Anthropology","language":"en","page":"25-39","source":"DOI.org (Crossref)","title":"Settlements in an Arctic Resource Frontier Region","volume":"46","author":[{"family":"Hacquebord","given":"L."},{"family":"Avango","given":"D."}],"issued":{"date-parts":[["2009",1,1]]}}},{"id":2632,"uris":["http://zotero.org/users/10753403/items/LU5QSHXY"],"itemData":{"id":2632,"type":"article-journal","container-title":"Endangered Species Research","DOI":"10.3354/esr00443","ISSN":"1863-5407, 1613-4796","issue":"3","journalAbbreviation":"Endang. Species. Res.","language":"en","page":"201-217","source":"DOI.org (Crossref)","title":"Soviet catches of right whales Eubalaena japonica and bowhead whales Balaena mysticetus in the North Pacific Ocean and the Okhotsk Sea","volume":"18","author":[{"family":"Ivashchenko","given":"Yv"},{"family":"Clapham","given":"Pj"}],"issued":{"date-parts":[["2012",9,12]]}}},{"id":975,"uris":["http://zotero.org/users/10753403/items/NAV4EMMK"],"itemData":{"id":975,"type":"article-journal","container-title":"Proceedings of the Royal Geographical Society of London","issue":"4","page":"163-181","title":"Notes on the Ice between Greenland and Nova Zembla; being the results of investigations into the records of early Dutch voyages in the Spitzbergen Seas","volume":"9","author":[{"family":"Jansen","given":"Marin H."}],"issued":{"date-parts":[["1865"]]}}},{"id":2629,"uris":["http://zotero.org/users/10753403/items/ALBTB5UX"],"itemData":{"id":2629,"type":"book","event-place":"London","number-of-pages":"718","publisher":"Board of Longitude","publisher-place":"London","title":"Second Voyage for the Discovery of a North-West Passage from the Atlantic to the Pacific","author":[{"family":"Parry","given":"William Edward"}],"issued":{"date-parts":[["1824"]]}}},{"id":2628,"uris":["http://zotero.org/users/10753403/items/ITZ6JZ5R"],"itemData":{"id":2628,"type":"article-journal","container-title":"Marine Fisheries Review","issue":"9-10","page":"65-69","title":"Spitsbergen Bowhead Stock: A Short Review","volume":"42","author":[{"family":"Reeves","given":"Randall R."}],"issued":{"date-parts":[["1980"]]}}},{"id":2626,"uris":["http://zotero.org/users/10753403/items/28CH534K"],"itemData":{"id":2626,"type":"book","abstract":"Dutch whaling and sealing in the seventeenth and eighteenth centuries -- King Willem I and the premium system (1815-1855) -- Nineteenth-century Dutch whaling in the South Seas (1827-1849) -- Nineteenth-century Dutch whaling and sealing in the Arctic (1815-1885) -- Ships and men : driving and floating forces -- Clients, commodities, and distribution -- Profitability of Dutch involvement in the whaling and sealing industries","event-place":"Amsterdam","ISBN":"978-90-5260-283-7","language":"eng","number-of-pages":"367","publisher":"Aksant","publisher-place":"Amsterdam","source":"K10plus ISBN","title":"Trying-out: an anatomy of Dutch whaling and sealing in the nineteenth century, 1815-1885","title-short":"Trying-out","author":[{"family":"Schokkenbroek","given":"J. C. A."}],"issued":{"date-parts":[["2008"]]}}},{"id":545,"uris":["http://zotero.org/users/10753403/items/AXJUUGDF"],"itemData":{"id":545,"type":"article-journal","abstract":"American whalemen sailed out of ports on the east coast of the United States and in California from the 18th to early 20th centuries, searching for whales throughout the world’s oceans. From an initial focus on sperm whales (Physeter macrocephalus) and right whales (Eubalaena spp.), the array of targeted whales expanded to include bowhead whales (Balaena mysticetus), humpback whales (Megaptera novaeangliae), and gray whales (Eschrichtius robustus). Extensive records of American whaling in the form of daily entries in whaling voyage logbooks contain a great deal of information about where and when the whalemen found whales. We plotted daily locations where the several species of whales were observed, both those caught and those sighted but not caught, on world maps to illustrate the spatial and temporal distribution of both American whaling activity and the whales. The patterns shown on the maps provide the basis for various inferences concerning the historical distribution of the target whales prior to and during this episode of global whaling.","container-title":"PLOS ONE","DOI":"10.1371/journal.pone.0034905","ISSN":"1932-6203","issue":"4","journalAbbreviation":"PLOS ONE","language":"en","note":"publisher: Public Library of Science","page":"e34905","source":"PLoS Journals","title":"Spatial and Seasonal Distribution of American Whaling and Whales in the Age of Sail","volume":"7","author":[{"family":"Smith","given":"Tim D."},{"family":"Reeves","given":"Randall R."},{"family":"Josephson","given":"Elizabeth A."},{"family":"Lund","given":"Judith N."}],"issued":{"date-parts":[["2012",4,27]]}}},{"id":1379,"uris":["http://zotero.org/users/10753403/items/RY3WDGRZ"],"itemData":{"id":1379,"type":"article-journal","container-title":"Zoologica","issue":"1","page":"3-50","title":"The distribution of certain whales as shown by logbook records of American whaleships","volume":"19","author":[{"family":"Townsend","given":"Charles Haskins"}],"issued":{"date-parts":[["1935"]]}}},{"id":536,"uris":["http://zotero.org/users/10753403/items/UKXE3LYC"],"itemData":{"id":536,"type":"article-journal","abstract":"Histories of individual whale fisheries mainly undertaken by Europeans have yet to be written. This article provides an outline history of whaling in the Davis Strait area during the 18th and 19th centuries. Current knowledge is reviewed of whaling west of Greenland by ships from Danish, Dutch and German ports, and from English, American and Scottish ports. The land-based West Greenland whale fishery is also mentioned, and the activities of whalers from France and Spain. In spite of recent national whaling histories of the English, Dutch and Danish industries, quantitative data for the Davis Strait fishery are still virtually non-existent.","container-title":"Polar Record","DOI":"10.1017/S0032247400007117","ISSN":"1475-3057, 0032-2474","issue":"144","language":"en","note":"publisher: Cambridge University Press","page":"289-299","source":"Cambridge University Press","title":"Bowhead whaling in Davis Strait and Baffin Bay during the 18th and 19th Centuries","volume":"23","author":[{"family":"Vaughan","given":"Richard"}],"issued":{"date-parts":[["1986",9]]}}}],"schema":"https://github.com/citation-style-language/schema/raw/master/csl-citation.json"} </w:instrText>
            </w:r>
            <w:r>
              <w:rPr>
                <w:rFonts w:ascii="Times New Roman" w:hAnsi="Times New Roman" w:cs="Times New Roman"/>
              </w:rPr>
              <w:fldChar w:fldCharType="separate"/>
            </w:r>
            <w:r w:rsidR="00A31807">
              <w:rPr>
                <w:rFonts w:ascii="Times New Roman" w:hAnsi="Times New Roman" w:cs="Times New Roman"/>
                <w:noProof/>
              </w:rPr>
              <w:t>(Allen and Keay, 2004; Barkham, 1984; de Jong, 1972; Dijksman, 1986; Gray, 1931; Hacquebord et al., 2003; Hacquebord and Avango, 2009; Ivashchenko and Clapham, 2012; Jansen, 1865; Parry, 1824; Reeves, 1980*; Schokkenbroek, 2008; Smith et al., 2012; Townsend, 1935*; Vaughan, 1986)</w:t>
            </w:r>
            <w:r>
              <w:rPr>
                <w:rFonts w:ascii="Times New Roman" w:hAnsi="Times New Roman" w:cs="Times New Roman"/>
              </w:rPr>
              <w:fldChar w:fldCharType="end"/>
            </w:r>
          </w:p>
        </w:tc>
      </w:tr>
      <w:tr w:rsidR="00D14951" w:rsidTr="005B12BB" w14:paraId="206F7823" w14:textId="77777777">
        <w:tc>
          <w:tcPr>
            <w:tcW w:w="1163" w:type="dxa"/>
            <w:vAlign w:val="center"/>
          </w:tcPr>
          <w:p w:rsidR="00D14951" w:rsidP="00A07CBA" w:rsidRDefault="00D14951" w14:paraId="074C4E6F" w14:textId="663186F8">
            <w:pPr>
              <w:jc w:val="center"/>
              <w:rPr>
                <w:rFonts w:ascii="Times New Roman" w:hAnsi="Times New Roman" w:cs="Times New Roman"/>
              </w:rPr>
            </w:pPr>
            <w:r>
              <w:rPr>
                <w:rFonts w:ascii="Times New Roman" w:hAnsi="Times New Roman" w:cs="Times New Roman"/>
              </w:rPr>
              <w:t>Fossil</w:t>
            </w:r>
          </w:p>
        </w:tc>
        <w:tc>
          <w:tcPr>
            <w:tcW w:w="896" w:type="dxa"/>
            <w:vAlign w:val="center"/>
          </w:tcPr>
          <w:p w:rsidR="00D14951" w:rsidP="00E96D8A" w:rsidRDefault="00E96D8A" w14:paraId="1569AF53" w14:textId="525FCDDA">
            <w:pPr>
              <w:jc w:val="center"/>
              <w:rPr>
                <w:rFonts w:ascii="Times New Roman" w:hAnsi="Times New Roman" w:cs="Times New Roman"/>
              </w:rPr>
            </w:pPr>
            <w:r>
              <w:rPr>
                <w:rFonts w:ascii="Times New Roman" w:hAnsi="Times New Roman" w:cs="Times New Roman"/>
              </w:rPr>
              <w:t>823</w:t>
            </w:r>
          </w:p>
        </w:tc>
        <w:tc>
          <w:tcPr>
            <w:tcW w:w="1003" w:type="dxa"/>
            <w:vAlign w:val="center"/>
          </w:tcPr>
          <w:p w:rsidR="00D14951" w:rsidP="00E96D8A" w:rsidRDefault="00E96D8A" w14:paraId="1277C312" w14:textId="256C570B">
            <w:pPr>
              <w:jc w:val="center"/>
              <w:rPr>
                <w:rFonts w:ascii="Times New Roman" w:hAnsi="Times New Roman" w:cs="Times New Roman"/>
              </w:rPr>
            </w:pPr>
            <w:r>
              <w:rPr>
                <w:rFonts w:ascii="Times New Roman" w:hAnsi="Times New Roman" w:cs="Times New Roman"/>
              </w:rPr>
              <w:t>823</w:t>
            </w:r>
          </w:p>
        </w:tc>
        <w:tc>
          <w:tcPr>
            <w:tcW w:w="5954" w:type="dxa"/>
          </w:tcPr>
          <w:p w:rsidR="00D14951" w:rsidRDefault="00E96D8A" w14:paraId="17833AB2" w14:textId="752F4563">
            <w:pP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ZOTERO_ITEM CSL_CITATION {"citationID":"FoUkYzBs","properties":{"formattedCitation":"(Westbury et al., 2024)","plainCitation":"(Westbury et al., 2024)","noteIndex":0},"citationItems":[{"id":2261,"uris":["http://zotero.org/users/10753403/items/9Z7B2ZEH"],"itemData":{"id":2261,"type":"article","abstract":"The bowhead whale, an Arctic endemic, was heavily overexploited during commercial whaling between the 16th-20th centuries1. Current climate warming, with Arctic amplification of average global temperatures, poses a new threat to the species2. Assessing the vulnerability of bowhead whales to near-future predictions of climate change remains challenging, due to lacking data on population dynamics prior to commercial whaling and responses to past climatic change. Here, we integrate palaeogenomics and stable isotope (δ13C and δ15N) analysis of 201 bowhead whale fossils from the Atlantic Arctic with palaeoclimate and ecological modelling based on 823 radiocarbon dated fossils, 151 of which are new to this study. We find long-term resilience of bowhead whales to Holocene environmental perturbations, with no obvious changes in genetic diversity or population structure, despite large environmental shifts and centuries of whaling by Indigenous peoples prior to commercial harvests. Leveraging our empirical data, we simulated a time-series model to quantify population losses associated with commercial whaling. Our results indicate that commercial exploitation induced population subdivision and losses of genetic diversity that are yet to be fully realised; declines in genetic diversity will continue, even without future population size reductions, compromising the species’ resilience to near-future predictions of Arctic warming.","DOI":"10.1101/2024.04.10.588858","language":"en","license":"© 2024, Posted by Cold Spring Harbor Laboratory. This pre-print is available under a Creative Commons License (Attribution-NonCommercial-NoDerivs 4.0 International), CC BY-NC-ND 4.0, as described at http://creativecommons.org/licenses/by-nc-nd/4.0/","note":"page: 2024.04.10.588858\nsection: New Results","publisher":"bioRxiv","source":"bioRxiv","title":"Four centuries of commercial whaling eroded 11,000 years of population stability in bowhead whales","URL":"https://www.biorxiv.org/content/10.1101/2024.04.10.588858v1","author":[{"family":"Westbury","given":"Michael V."},{"family":"Brown","given":"Stuart C."},{"family":"Cabrera","given":"Andrea A."},{"family":"Morales","given":"Hernán E."},{"family":"Ma","given":"Jilong"},{"family":"Rey-Iglesia","given":"Alba"},{"family":"Dyke","given":"Arthur"},{"family":"Scharff-Olsen","given":"Camilla Hjorth"},{"family":"Scott","given":"Michael B."},{"family":"Wiig","given":"Øystein"},{"family":"Bachmann","given":"Lutz"},{"family":"Kovacs","given":"Kit M."},{"family":"Lydersen","given":"Christian"},{"family":"Ferguson","given":"Steven H."},{"family":"Racimo","given":"Fernando"},{"family":"Szpak","given":"Paul"},{"family":"Fordham","given":"Damien A."},{"family":"Lorenzen","given":"Eline D."}],"accessed":{"date-parts":[["2025",3,10]]},"issued":{"date-parts":[["2024",4,13]]}}}],"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noProof/>
              </w:rPr>
              <w:t>(Westbury et al., 2024)</w:t>
            </w:r>
            <w:r>
              <w:rPr>
                <w:rFonts w:ascii="Times New Roman" w:hAnsi="Times New Roman" w:cs="Times New Roman"/>
              </w:rPr>
              <w:fldChar w:fldCharType="end"/>
            </w:r>
          </w:p>
        </w:tc>
      </w:tr>
      <w:tr w:rsidR="000779F2" w:rsidTr="005B12BB" w14:paraId="222BD01C" w14:textId="77777777">
        <w:tc>
          <w:tcPr>
            <w:tcW w:w="1163" w:type="dxa"/>
            <w:vAlign w:val="center"/>
          </w:tcPr>
          <w:p w:rsidR="000779F2" w:rsidP="00A07CBA" w:rsidRDefault="000779F2" w14:paraId="214F31E7" w14:textId="62458633">
            <w:pPr>
              <w:jc w:val="center"/>
              <w:rPr>
                <w:rFonts w:ascii="Times New Roman" w:hAnsi="Times New Roman" w:cs="Times New Roman"/>
              </w:rPr>
            </w:pPr>
            <w:r>
              <w:rPr>
                <w:rFonts w:ascii="Times New Roman" w:hAnsi="Times New Roman" w:cs="Times New Roman"/>
              </w:rPr>
              <w:t>Total</w:t>
            </w:r>
          </w:p>
        </w:tc>
        <w:tc>
          <w:tcPr>
            <w:tcW w:w="896" w:type="dxa"/>
            <w:vAlign w:val="center"/>
          </w:tcPr>
          <w:p w:rsidR="000779F2" w:rsidP="00E96D8A" w:rsidRDefault="000779F2" w14:paraId="763A201D" w14:textId="7067BFBD">
            <w:pPr>
              <w:jc w:val="center"/>
              <w:rPr>
                <w:rFonts w:ascii="Times New Roman" w:hAnsi="Times New Roman" w:cs="Times New Roman"/>
              </w:rPr>
            </w:pPr>
            <w:r>
              <w:rPr>
                <w:rFonts w:ascii="Times New Roman" w:hAnsi="Times New Roman" w:cs="Times New Roman"/>
              </w:rPr>
              <w:t>41,225</w:t>
            </w:r>
          </w:p>
        </w:tc>
        <w:tc>
          <w:tcPr>
            <w:tcW w:w="1003" w:type="dxa"/>
            <w:vAlign w:val="center"/>
          </w:tcPr>
          <w:p w:rsidR="000779F2" w:rsidP="00E96D8A" w:rsidRDefault="005B12BB" w14:paraId="2EEEF764" w14:textId="010D287F">
            <w:pPr>
              <w:jc w:val="center"/>
              <w:rPr>
                <w:rFonts w:ascii="Times New Roman" w:hAnsi="Times New Roman" w:cs="Times New Roman"/>
              </w:rPr>
            </w:pPr>
            <w:r>
              <w:rPr>
                <w:rFonts w:ascii="Times New Roman" w:hAnsi="Times New Roman" w:cs="Times New Roman"/>
              </w:rPr>
              <w:t>1</w:t>
            </w:r>
            <w:r w:rsidR="00DF5D92">
              <w:rPr>
                <w:rFonts w:ascii="Times New Roman" w:hAnsi="Times New Roman" w:cs="Times New Roman"/>
              </w:rPr>
              <w:t>,</w:t>
            </w:r>
            <w:r>
              <w:rPr>
                <w:rFonts w:ascii="Times New Roman" w:hAnsi="Times New Roman" w:cs="Times New Roman"/>
              </w:rPr>
              <w:t>308</w:t>
            </w:r>
          </w:p>
        </w:tc>
        <w:tc>
          <w:tcPr>
            <w:tcW w:w="5954" w:type="dxa"/>
          </w:tcPr>
          <w:p w:rsidR="000779F2" w:rsidRDefault="000779F2" w14:paraId="20957EBD" w14:textId="77777777">
            <w:pPr>
              <w:rPr>
                <w:rFonts w:ascii="Times New Roman" w:hAnsi="Times New Roman" w:cs="Times New Roman"/>
              </w:rPr>
            </w:pPr>
          </w:p>
        </w:tc>
      </w:tr>
    </w:tbl>
    <w:p w:rsidR="00D14951" w:rsidRDefault="00D14951" w14:paraId="4E93AE39" w14:textId="77777777">
      <w:pPr>
        <w:rPr>
          <w:rFonts w:ascii="Times New Roman" w:hAnsi="Times New Roman" w:cs="Times New Roman"/>
        </w:rPr>
      </w:pPr>
    </w:p>
    <w:p w:rsidR="001E06FF" w:rsidP="001E06FF" w:rsidRDefault="001E06FF" w14:paraId="04939EE6" w14:textId="77E7CB2C">
      <w:pPr>
        <w:rPr>
          <w:rFonts w:ascii="Times New Roman" w:hAnsi="Times New Roman" w:cs="Times New Roman"/>
        </w:rPr>
      </w:pPr>
      <w:r w:rsidRPr="001E06FF">
        <w:rPr>
          <w:rFonts w:ascii="Times New Roman" w:hAnsi="Times New Roman" w:cs="Times New Roman"/>
          <w:b/>
          <w:bCs/>
        </w:rPr>
        <w:t>SI Table 1</w:t>
      </w:r>
      <w:r>
        <w:rPr>
          <w:rFonts w:ascii="Times New Roman" w:hAnsi="Times New Roman" w:cs="Times New Roman"/>
          <w:b/>
          <w:bCs/>
        </w:rPr>
        <w:t xml:space="preserve"> –</w:t>
      </w:r>
      <w:r w:rsidRPr="001E06FF">
        <w:rPr>
          <w:rFonts w:ascii="Times New Roman" w:hAnsi="Times New Roman" w:cs="Times New Roman"/>
          <w:b/>
          <w:bCs/>
        </w:rPr>
        <w:t xml:space="preserve"> Data sources and sample sizes of the bowhead whale occurrence data before and after data cleaning</w:t>
      </w:r>
      <w:r>
        <w:rPr>
          <w:rFonts w:ascii="Times New Roman" w:hAnsi="Times New Roman" w:cs="Times New Roman"/>
        </w:rPr>
        <w:t>. For historical sources, citations marked with an asterisk were digitised in Smith et al.</w:t>
      </w:r>
      <w:r w:rsidR="007E0307">
        <w:rPr>
          <w:rFonts w:ascii="Times New Roman" w:hAnsi="Times New Roman" w:cs="Times New Roman"/>
        </w:rPr>
        <w:t xml:space="preserve"> </w:t>
      </w:r>
      <w:r w:rsidR="007E0307">
        <w:rPr>
          <w:rFonts w:ascii="Times New Roman" w:hAnsi="Times New Roman" w:cs="Times New Roman"/>
        </w:rPr>
        <w:fldChar w:fldCharType="begin"/>
      </w:r>
      <w:r w:rsidR="007E0307">
        <w:rPr>
          <w:rFonts w:ascii="Times New Roman" w:hAnsi="Times New Roman" w:cs="Times New Roman"/>
        </w:rPr>
        <w:instrText xml:space="preserve"> ADDIN ZOTERO_ITEM CSL_CITATION {"citationID":"2Xfr0DRh","properties":{"formattedCitation":"(Smith et al., 2012)","plainCitation":"(Smith et al., 2012)","noteIndex":0},"citationItems":[{"id":545,"uris":["http://zotero.org/users/10753403/items/AXJUUGDF"],"itemData":{"id":545,"type":"article-journal","abstract":"American whalemen sailed out of ports on the east coast of the United States and in California from the 18th to early 20th centuries, searching for whales throughout the world’s oceans. From an initial focus on sperm whales (Physeter macrocephalus) and right whales (Eubalaena spp.), the array of targeted whales expanded to include bowhead whales (Balaena mysticetus), humpback whales (Megaptera novaeangliae), and gray whales (Eschrichtius robustus). Extensive records of American whaling in the form of daily entries in whaling voyage logbooks contain a great deal of information about where and when the whalemen found whales. We plotted daily locations where the several species of whales were observed, both those caught and those sighted but not caught, on world maps to illustrate the spatial and temporal distribution of both American whaling activity and the whales. The patterns shown on the maps provide the basis for various inferences concerning the historical distribution of the target whales prior to and during this episode of global whaling.","container-title":"PLOS ONE","DOI":"10.1371/journal.pone.0034905","ISSN":"1932-6203","issue":"4","journalAbbreviation":"PLOS ONE","language":"en","note":"publisher: Public Library of Science","page":"e34905","source":"PLoS Journals","title":"Spatial and Seasonal Distribution of American Whaling and Whales in the Age of Sail","volume":"7","author":[{"family":"Smith","given":"Tim D."},{"family":"Reeves","given":"Randall R."},{"family":"Josephson","given":"Elizabeth A."},{"family":"Lund","given":"Judith N."}],"issued":{"date-parts":[["2012",4,27]]}}}],"schema":"https://github.com/citation-style-language/schema/raw/master/csl-citation.json"} </w:instrText>
      </w:r>
      <w:r w:rsidR="007E0307">
        <w:rPr>
          <w:rFonts w:ascii="Times New Roman" w:hAnsi="Times New Roman" w:cs="Times New Roman"/>
        </w:rPr>
        <w:fldChar w:fldCharType="separate"/>
      </w:r>
      <w:r w:rsidR="007E0307">
        <w:rPr>
          <w:rFonts w:ascii="Times New Roman" w:hAnsi="Times New Roman" w:cs="Times New Roman"/>
          <w:noProof/>
        </w:rPr>
        <w:t>(2012)</w:t>
      </w:r>
      <w:r w:rsidR="007E0307">
        <w:rPr>
          <w:rFonts w:ascii="Times New Roman" w:hAnsi="Times New Roman" w:cs="Times New Roman"/>
        </w:rPr>
        <w:fldChar w:fldCharType="end"/>
      </w:r>
      <w:r>
        <w:rPr>
          <w:rFonts w:ascii="Times New Roman" w:hAnsi="Times New Roman" w:cs="Times New Roman"/>
        </w:rPr>
        <w:t>. Some modern and historical data sources contain the same</w:t>
      </w:r>
      <w:r w:rsidR="006774BA">
        <w:rPr>
          <w:rFonts w:ascii="Times New Roman" w:hAnsi="Times New Roman" w:cs="Times New Roman"/>
        </w:rPr>
        <w:t xml:space="preserve"> or </w:t>
      </w:r>
      <w:r w:rsidR="006B2F31">
        <w:rPr>
          <w:rFonts w:ascii="Times New Roman" w:hAnsi="Times New Roman" w:cs="Times New Roman"/>
        </w:rPr>
        <w:t>redundant</w:t>
      </w:r>
      <w:r w:rsidR="006774BA">
        <w:rPr>
          <w:rFonts w:ascii="Times New Roman" w:hAnsi="Times New Roman" w:cs="Times New Roman"/>
        </w:rPr>
        <w:t xml:space="preserve"> </w:t>
      </w:r>
      <w:r>
        <w:rPr>
          <w:rFonts w:ascii="Times New Roman" w:hAnsi="Times New Roman" w:cs="Times New Roman"/>
        </w:rPr>
        <w:t xml:space="preserve">data, which were removed via spatial thinning </w:t>
      </w:r>
      <w:r>
        <w:rPr>
          <w:rFonts w:ascii="Times New Roman" w:hAnsi="Times New Roman" w:cs="Times New Roman"/>
        </w:rPr>
        <w:fldChar w:fldCharType="begin"/>
      </w:r>
      <w:r>
        <w:rPr>
          <w:rFonts w:ascii="Times New Roman" w:hAnsi="Times New Roman" w:cs="Times New Roman"/>
        </w:rPr>
        <w:instrText xml:space="preserve"> ADDIN ZOTERO_ITEM CSL_CITATION {"citationID":"xrQ2KxeE","properties":{"formattedCitation":"(Aiello-Lammens et al., 2015)","plainCitation":"(Aiello-Lammens et al., 2015)","noteIndex":0},"citationItems":[{"id":140,"uris":["http://zotero.org/users/10753403/items/YY9XSM37"],"itemData":{"id":140,"type":"article-journal","abstract":"Spatial thinning of species occurrence records can help address problems associated with spatial sampling biases. Ideally, thinning removes the fewest records necessary to substantially reduce the effects of sampling bias, while simultaneously retaining the greatest amount of useful information. Spatial thinning can be done manually; however, this is prohibitively time consuming for large datasets. Using a randomization approach, the ?thin? function in the spThin R package returns a dataset with the maximum number of records for a given thinning distance, when run for sufficient iterations. We here provide a worked example for the Caribbean spiny pocket mouse, where the results obtained match those of manual thinning.","container-title":"Ecography","DOI":"10.1111/ecog.01132","ISSN":"0906-7590","issue":"5","journalAbbreviation":"Ecography","note":"publisher: John Wiley &amp; Sons, Ltd","page":"541-545","title":"spThin: an R package for spatial thinning of species occurrence records for use in ecological niche models","volume":"38","author":[{"family":"Aiello-Lammens","given":"Matthew E."},{"family":"Boria","given":"Robert A."},{"family":"Radosavljevic","given":"Aleksandar"},{"family":"Vilela","given":"Bruno"},{"family":"Anderson","given":"Robert P."}],"issued":{"date-parts":[["2015",5,1]]}}}],"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noProof/>
        </w:rPr>
        <w:t>(Aiello-Lammens et al., 2015)</w:t>
      </w:r>
      <w:r>
        <w:rPr>
          <w:rFonts w:ascii="Times New Roman" w:hAnsi="Times New Roman" w:cs="Times New Roman"/>
        </w:rPr>
        <w:fldChar w:fldCharType="end"/>
      </w:r>
      <w:r>
        <w:rPr>
          <w:rFonts w:ascii="Times New Roman" w:hAnsi="Times New Roman" w:cs="Times New Roman"/>
        </w:rPr>
        <w:t xml:space="preserve">. </w:t>
      </w:r>
      <w:r w:rsidR="006B2F31">
        <w:rPr>
          <w:rFonts w:ascii="Times New Roman" w:hAnsi="Times New Roman" w:cs="Times New Roman"/>
        </w:rPr>
        <w:t xml:space="preserve">The </w:t>
      </w:r>
      <w:r w:rsidR="00BA3693">
        <w:rPr>
          <w:rFonts w:ascii="Times New Roman" w:hAnsi="Times New Roman" w:cs="Times New Roman"/>
        </w:rPr>
        <w:t>majority</w:t>
      </w:r>
      <w:r>
        <w:rPr>
          <w:rFonts w:ascii="Times New Roman" w:hAnsi="Times New Roman" w:cs="Times New Roman"/>
        </w:rPr>
        <w:t xml:space="preserve"> of modern occurrence records came from recent high-resolution satellite telemetry data, which is why so much of it was removed via spatial thinning.</w:t>
      </w:r>
    </w:p>
    <w:p w:rsidR="001E06FF" w:rsidRDefault="001E06FF" w14:paraId="37888A8D" w14:textId="37BC0A75">
      <w:pPr>
        <w:rPr>
          <w:rFonts w:ascii="Times New Roman" w:hAnsi="Times New Roman" w:cs="Times New Roman"/>
        </w:rPr>
      </w:pPr>
    </w:p>
    <w:p w:rsidR="00446D8B" w:rsidRDefault="00446D8B" w14:paraId="3D81717B" w14:textId="77777777">
      <w:pPr>
        <w:rPr>
          <w:rFonts w:ascii="Times New Roman" w:hAnsi="Times New Roman" w:cs="Times New Roman"/>
        </w:rPr>
      </w:pPr>
    </w:p>
    <w:p w:rsidR="007563B3" w:rsidRDefault="007563B3" w14:paraId="42205FAA" w14:textId="2250182E">
      <w:pPr>
        <w:rPr>
          <w:rFonts w:ascii="Times New Roman" w:hAnsi="Times New Roman" w:cs="Times New Roman"/>
        </w:rPr>
      </w:pPr>
      <w:r>
        <w:rPr>
          <w:rFonts w:ascii="Times New Roman" w:hAnsi="Times New Roman" w:cs="Times New Roman"/>
        </w:rPr>
        <w:br w:type="page"/>
      </w:r>
    </w:p>
    <w:p w:rsidR="00446D8B" w:rsidRDefault="00446D8B" w14:paraId="75BC5F52" w14:textId="77777777">
      <w:pPr>
        <w:rPr>
          <w:rFonts w:ascii="Times New Roman" w:hAnsi="Times New Roman" w:cs="Times New Roman"/>
        </w:rPr>
      </w:pPr>
    </w:p>
    <w:tbl>
      <w:tblPr>
        <w:tblStyle w:val="TableGrid"/>
        <w:tblW w:w="0" w:type="auto"/>
        <w:tblLook w:val="04A0" w:firstRow="1" w:lastRow="0" w:firstColumn="1" w:lastColumn="0" w:noHBand="0" w:noVBand="1"/>
      </w:tblPr>
      <w:tblGrid>
        <w:gridCol w:w="4815"/>
        <w:gridCol w:w="2126"/>
        <w:gridCol w:w="2075"/>
      </w:tblGrid>
      <w:tr w:rsidRPr="00C55E5E" w:rsidR="001E06FF" w:rsidTr="00517664" w14:paraId="1B79E43B" w14:textId="77777777">
        <w:tc>
          <w:tcPr>
            <w:tcW w:w="4815" w:type="dxa"/>
            <w:vAlign w:val="center"/>
          </w:tcPr>
          <w:p w:rsidRPr="00C55E5E" w:rsidR="001E06FF" w:rsidP="00517664" w:rsidRDefault="001E06FF" w14:paraId="5821E697" w14:textId="77777777">
            <w:pPr>
              <w:jc w:val="center"/>
              <w:rPr>
                <w:rFonts w:ascii="Times New Roman" w:hAnsi="Times New Roman" w:cs="Times New Roman"/>
                <w:b/>
                <w:bCs/>
              </w:rPr>
            </w:pPr>
            <w:r w:rsidRPr="00C55E5E">
              <w:rPr>
                <w:rFonts w:ascii="Times New Roman" w:hAnsi="Times New Roman" w:cs="Times New Roman"/>
                <w:b/>
                <w:bCs/>
              </w:rPr>
              <w:t>Bowhead whale population</w:t>
            </w:r>
          </w:p>
        </w:tc>
        <w:tc>
          <w:tcPr>
            <w:tcW w:w="2126" w:type="dxa"/>
            <w:vAlign w:val="center"/>
          </w:tcPr>
          <w:p w:rsidRPr="00C55E5E" w:rsidR="001E06FF" w:rsidP="00517664" w:rsidRDefault="001E06FF" w14:paraId="27980A58" w14:textId="77777777">
            <w:pPr>
              <w:jc w:val="center"/>
              <w:rPr>
                <w:rFonts w:ascii="Times New Roman" w:hAnsi="Times New Roman" w:cs="Times New Roman"/>
                <w:b/>
                <w:bCs/>
              </w:rPr>
            </w:pPr>
            <w:r w:rsidRPr="00C55E5E">
              <w:rPr>
                <w:rFonts w:ascii="Times New Roman" w:hAnsi="Times New Roman" w:cs="Times New Roman"/>
                <w:b/>
                <w:bCs/>
              </w:rPr>
              <w:t>SSP 2-4.5</w:t>
            </w:r>
          </w:p>
        </w:tc>
        <w:tc>
          <w:tcPr>
            <w:tcW w:w="2075" w:type="dxa"/>
            <w:vAlign w:val="center"/>
          </w:tcPr>
          <w:p w:rsidRPr="00C55E5E" w:rsidR="001E06FF" w:rsidP="00517664" w:rsidRDefault="001E06FF" w14:paraId="0ED1A37E" w14:textId="77777777">
            <w:pPr>
              <w:jc w:val="center"/>
              <w:rPr>
                <w:rFonts w:ascii="Times New Roman" w:hAnsi="Times New Roman" w:cs="Times New Roman"/>
                <w:b/>
                <w:bCs/>
              </w:rPr>
            </w:pPr>
            <w:r w:rsidRPr="00C55E5E">
              <w:rPr>
                <w:rFonts w:ascii="Times New Roman" w:hAnsi="Times New Roman" w:cs="Times New Roman"/>
                <w:b/>
                <w:bCs/>
              </w:rPr>
              <w:t>SSP 5-8.5</w:t>
            </w:r>
          </w:p>
        </w:tc>
      </w:tr>
      <w:tr w:rsidRPr="00C55E5E" w:rsidR="001E06FF" w:rsidTr="00517664" w14:paraId="00FF0508" w14:textId="77777777">
        <w:tc>
          <w:tcPr>
            <w:tcW w:w="4815" w:type="dxa"/>
          </w:tcPr>
          <w:p w:rsidRPr="00C55E5E" w:rsidR="001E06FF" w:rsidP="00517664" w:rsidRDefault="001E06FF" w14:paraId="2E355B8A" w14:textId="77777777">
            <w:pPr>
              <w:rPr>
                <w:rFonts w:ascii="Times New Roman" w:hAnsi="Times New Roman" w:cs="Times New Roman"/>
              </w:rPr>
            </w:pPr>
            <w:r>
              <w:rPr>
                <w:rFonts w:ascii="Times New Roman" w:hAnsi="Times New Roman" w:cs="Times New Roman"/>
              </w:rPr>
              <w:t>East Greenland-Svalbard-Barents</w:t>
            </w:r>
          </w:p>
        </w:tc>
        <w:tc>
          <w:tcPr>
            <w:tcW w:w="2126" w:type="dxa"/>
            <w:vAlign w:val="center"/>
          </w:tcPr>
          <w:p w:rsidRPr="00C55E5E" w:rsidR="001E06FF" w:rsidP="00517664" w:rsidRDefault="001E06FF" w14:paraId="50058823" w14:textId="77777777">
            <w:pPr>
              <w:jc w:val="center"/>
              <w:rPr>
                <w:rFonts w:ascii="Times New Roman" w:hAnsi="Times New Roman" w:cs="Times New Roman"/>
              </w:rPr>
            </w:pPr>
            <w:r>
              <w:rPr>
                <w:rFonts w:ascii="Times New Roman" w:hAnsi="Times New Roman" w:cs="Times New Roman"/>
              </w:rPr>
              <w:t>52.2%</w:t>
            </w:r>
          </w:p>
        </w:tc>
        <w:tc>
          <w:tcPr>
            <w:tcW w:w="2075" w:type="dxa"/>
            <w:vAlign w:val="center"/>
          </w:tcPr>
          <w:p w:rsidRPr="00C55E5E" w:rsidR="001E06FF" w:rsidP="00517664" w:rsidRDefault="001E06FF" w14:paraId="7F4479BB" w14:textId="77777777">
            <w:pPr>
              <w:jc w:val="center"/>
              <w:rPr>
                <w:rFonts w:ascii="Times New Roman" w:hAnsi="Times New Roman" w:cs="Times New Roman"/>
              </w:rPr>
            </w:pPr>
            <w:r>
              <w:rPr>
                <w:rFonts w:ascii="Times New Roman" w:hAnsi="Times New Roman" w:cs="Times New Roman"/>
              </w:rPr>
              <w:t>89.5%</w:t>
            </w:r>
          </w:p>
        </w:tc>
      </w:tr>
      <w:tr w:rsidRPr="00C55E5E" w:rsidR="001E06FF" w:rsidTr="00517664" w14:paraId="355D9465" w14:textId="77777777">
        <w:tc>
          <w:tcPr>
            <w:tcW w:w="4815" w:type="dxa"/>
          </w:tcPr>
          <w:p w:rsidRPr="00C55E5E" w:rsidR="001E06FF" w:rsidP="00517664" w:rsidRDefault="001E06FF" w14:paraId="5270AE64" w14:textId="77777777">
            <w:pPr>
              <w:rPr>
                <w:rFonts w:ascii="Times New Roman" w:hAnsi="Times New Roman" w:cs="Times New Roman"/>
              </w:rPr>
            </w:pPr>
            <w:r>
              <w:rPr>
                <w:rFonts w:ascii="Times New Roman" w:hAnsi="Times New Roman" w:cs="Times New Roman"/>
              </w:rPr>
              <w:t>Canada-West Greenland</w:t>
            </w:r>
          </w:p>
        </w:tc>
        <w:tc>
          <w:tcPr>
            <w:tcW w:w="2126" w:type="dxa"/>
            <w:vAlign w:val="center"/>
          </w:tcPr>
          <w:p w:rsidRPr="00C55E5E" w:rsidR="001E06FF" w:rsidP="00517664" w:rsidRDefault="001E06FF" w14:paraId="47DF0BCB" w14:textId="77777777">
            <w:pPr>
              <w:jc w:val="center"/>
              <w:rPr>
                <w:rFonts w:ascii="Times New Roman" w:hAnsi="Times New Roman" w:cs="Times New Roman"/>
              </w:rPr>
            </w:pPr>
            <w:r>
              <w:rPr>
                <w:rFonts w:ascii="Times New Roman" w:hAnsi="Times New Roman" w:cs="Times New Roman"/>
              </w:rPr>
              <w:t>88.3%</w:t>
            </w:r>
          </w:p>
        </w:tc>
        <w:tc>
          <w:tcPr>
            <w:tcW w:w="2075" w:type="dxa"/>
            <w:vAlign w:val="center"/>
          </w:tcPr>
          <w:p w:rsidRPr="00C55E5E" w:rsidR="001E06FF" w:rsidP="00517664" w:rsidRDefault="001E06FF" w14:paraId="52D44B67" w14:textId="77777777">
            <w:pPr>
              <w:jc w:val="center"/>
              <w:rPr>
                <w:rFonts w:ascii="Times New Roman" w:hAnsi="Times New Roman" w:cs="Times New Roman"/>
              </w:rPr>
            </w:pPr>
            <w:r>
              <w:rPr>
                <w:rFonts w:ascii="Times New Roman" w:hAnsi="Times New Roman" w:cs="Times New Roman"/>
              </w:rPr>
              <w:t>95.3%</w:t>
            </w:r>
          </w:p>
        </w:tc>
      </w:tr>
      <w:tr w:rsidRPr="00C55E5E" w:rsidR="001E06FF" w:rsidTr="00517664" w14:paraId="5E8B645B" w14:textId="77777777">
        <w:tc>
          <w:tcPr>
            <w:tcW w:w="4815" w:type="dxa"/>
          </w:tcPr>
          <w:p w:rsidRPr="00C55E5E" w:rsidR="001E06FF" w:rsidP="00517664" w:rsidRDefault="001E06FF" w14:paraId="6212C8B2" w14:textId="77777777">
            <w:pPr>
              <w:rPr>
                <w:rFonts w:ascii="Times New Roman" w:hAnsi="Times New Roman" w:cs="Times New Roman"/>
              </w:rPr>
            </w:pPr>
            <w:r>
              <w:rPr>
                <w:rFonts w:ascii="Times New Roman" w:hAnsi="Times New Roman" w:cs="Times New Roman"/>
              </w:rPr>
              <w:t>Bering-Chukchi-Beaufort</w:t>
            </w:r>
          </w:p>
        </w:tc>
        <w:tc>
          <w:tcPr>
            <w:tcW w:w="2126" w:type="dxa"/>
            <w:vAlign w:val="center"/>
          </w:tcPr>
          <w:p w:rsidRPr="00C55E5E" w:rsidR="001E06FF" w:rsidP="00517664" w:rsidRDefault="001E06FF" w14:paraId="05AA44FC" w14:textId="77777777">
            <w:pPr>
              <w:jc w:val="center"/>
              <w:rPr>
                <w:rFonts w:ascii="Times New Roman" w:hAnsi="Times New Roman" w:cs="Times New Roman"/>
              </w:rPr>
            </w:pPr>
            <w:r>
              <w:rPr>
                <w:rFonts w:ascii="Times New Roman" w:hAnsi="Times New Roman" w:cs="Times New Roman"/>
              </w:rPr>
              <w:t>85.3%</w:t>
            </w:r>
          </w:p>
        </w:tc>
        <w:tc>
          <w:tcPr>
            <w:tcW w:w="2075" w:type="dxa"/>
            <w:vAlign w:val="center"/>
          </w:tcPr>
          <w:p w:rsidRPr="00C55E5E" w:rsidR="001E06FF" w:rsidP="00517664" w:rsidRDefault="001E06FF" w14:paraId="702535BC" w14:textId="77777777">
            <w:pPr>
              <w:jc w:val="center"/>
              <w:rPr>
                <w:rFonts w:ascii="Times New Roman" w:hAnsi="Times New Roman" w:cs="Times New Roman"/>
              </w:rPr>
            </w:pPr>
            <w:r>
              <w:rPr>
                <w:rFonts w:ascii="Times New Roman" w:hAnsi="Times New Roman" w:cs="Times New Roman"/>
              </w:rPr>
              <w:t>96.5%</w:t>
            </w:r>
          </w:p>
        </w:tc>
      </w:tr>
      <w:tr w:rsidRPr="00C55E5E" w:rsidR="001E06FF" w:rsidTr="00517664" w14:paraId="33DCE162" w14:textId="77777777">
        <w:tc>
          <w:tcPr>
            <w:tcW w:w="4815" w:type="dxa"/>
          </w:tcPr>
          <w:p w:rsidRPr="00C55E5E" w:rsidR="001E06FF" w:rsidP="00517664" w:rsidRDefault="001E06FF" w14:paraId="2495E907" w14:textId="77777777">
            <w:pPr>
              <w:rPr>
                <w:rFonts w:ascii="Times New Roman" w:hAnsi="Times New Roman" w:cs="Times New Roman"/>
              </w:rPr>
            </w:pPr>
            <w:r>
              <w:rPr>
                <w:rFonts w:ascii="Times New Roman" w:hAnsi="Times New Roman" w:cs="Times New Roman"/>
              </w:rPr>
              <w:t>Sea of Okhotsk</w:t>
            </w:r>
          </w:p>
        </w:tc>
        <w:tc>
          <w:tcPr>
            <w:tcW w:w="2126" w:type="dxa"/>
            <w:vAlign w:val="center"/>
          </w:tcPr>
          <w:p w:rsidRPr="00C55E5E" w:rsidR="001E06FF" w:rsidP="00517664" w:rsidRDefault="001E06FF" w14:paraId="26196F96" w14:textId="77777777">
            <w:pPr>
              <w:jc w:val="center"/>
              <w:rPr>
                <w:rFonts w:ascii="Times New Roman" w:hAnsi="Times New Roman" w:cs="Times New Roman"/>
              </w:rPr>
            </w:pPr>
            <w:r>
              <w:rPr>
                <w:rFonts w:ascii="Times New Roman" w:hAnsi="Times New Roman" w:cs="Times New Roman"/>
              </w:rPr>
              <w:t>100.0%</w:t>
            </w:r>
          </w:p>
        </w:tc>
        <w:tc>
          <w:tcPr>
            <w:tcW w:w="2075" w:type="dxa"/>
            <w:vAlign w:val="center"/>
          </w:tcPr>
          <w:p w:rsidRPr="00C55E5E" w:rsidR="001E06FF" w:rsidP="00517664" w:rsidRDefault="001E06FF" w14:paraId="38DA9041" w14:textId="77777777">
            <w:pPr>
              <w:jc w:val="center"/>
              <w:rPr>
                <w:rFonts w:ascii="Times New Roman" w:hAnsi="Times New Roman" w:cs="Times New Roman"/>
              </w:rPr>
            </w:pPr>
            <w:r>
              <w:rPr>
                <w:rFonts w:ascii="Times New Roman" w:hAnsi="Times New Roman" w:cs="Times New Roman"/>
              </w:rPr>
              <w:t>100.0%</w:t>
            </w:r>
          </w:p>
        </w:tc>
      </w:tr>
      <w:tr w:rsidRPr="00C55E5E" w:rsidR="001E06FF" w:rsidTr="00517664" w14:paraId="4868CB83" w14:textId="77777777">
        <w:tc>
          <w:tcPr>
            <w:tcW w:w="4815" w:type="dxa"/>
            <w:vAlign w:val="center"/>
          </w:tcPr>
          <w:p w:rsidRPr="00540276" w:rsidR="001E06FF" w:rsidP="00517664" w:rsidRDefault="001E06FF" w14:paraId="3BBF494A" w14:textId="77777777">
            <w:pPr>
              <w:jc w:val="center"/>
              <w:rPr>
                <w:rFonts w:ascii="Times New Roman" w:hAnsi="Times New Roman" w:cs="Times New Roman"/>
                <w:b/>
                <w:bCs/>
              </w:rPr>
            </w:pPr>
            <w:r w:rsidRPr="00540276">
              <w:rPr>
                <w:rFonts w:ascii="Times New Roman" w:hAnsi="Times New Roman" w:cs="Times New Roman"/>
                <w:b/>
                <w:bCs/>
              </w:rPr>
              <w:t>Range-wide</w:t>
            </w:r>
          </w:p>
        </w:tc>
        <w:tc>
          <w:tcPr>
            <w:tcW w:w="2126" w:type="dxa"/>
            <w:vAlign w:val="center"/>
          </w:tcPr>
          <w:p w:rsidRPr="00540276" w:rsidR="001E06FF" w:rsidP="00517664" w:rsidRDefault="001E06FF" w14:paraId="346B69CF" w14:textId="77777777">
            <w:pPr>
              <w:jc w:val="center"/>
              <w:rPr>
                <w:rFonts w:ascii="Times New Roman" w:hAnsi="Times New Roman" w:cs="Times New Roman"/>
                <w:b/>
                <w:bCs/>
              </w:rPr>
            </w:pPr>
            <w:r w:rsidRPr="00540276">
              <w:rPr>
                <w:rFonts w:ascii="Times New Roman" w:hAnsi="Times New Roman" w:cs="Times New Roman"/>
                <w:b/>
                <w:bCs/>
              </w:rPr>
              <w:t>63.9%</w:t>
            </w:r>
          </w:p>
        </w:tc>
        <w:tc>
          <w:tcPr>
            <w:tcW w:w="2075" w:type="dxa"/>
            <w:vAlign w:val="center"/>
          </w:tcPr>
          <w:p w:rsidRPr="00540276" w:rsidR="001E06FF" w:rsidP="00517664" w:rsidRDefault="001E06FF" w14:paraId="17C70072" w14:textId="77777777">
            <w:pPr>
              <w:jc w:val="center"/>
              <w:rPr>
                <w:rFonts w:ascii="Times New Roman" w:hAnsi="Times New Roman" w:cs="Times New Roman"/>
                <w:b/>
                <w:bCs/>
              </w:rPr>
            </w:pPr>
            <w:r w:rsidRPr="00540276">
              <w:rPr>
                <w:rFonts w:ascii="Times New Roman" w:hAnsi="Times New Roman" w:cs="Times New Roman"/>
                <w:b/>
                <w:bCs/>
              </w:rPr>
              <w:t>75.6%</w:t>
            </w:r>
          </w:p>
        </w:tc>
      </w:tr>
    </w:tbl>
    <w:p w:rsidRPr="00C55E5E" w:rsidR="001E06FF" w:rsidP="001E06FF" w:rsidRDefault="001E06FF" w14:paraId="77543FF8" w14:textId="77777777">
      <w:pPr>
        <w:rPr>
          <w:rFonts w:ascii="Times New Roman" w:hAnsi="Times New Roman" w:cs="Times New Roman"/>
        </w:rPr>
      </w:pPr>
    </w:p>
    <w:p w:rsidRPr="00C55E5E" w:rsidR="001E06FF" w:rsidP="001E06FF" w:rsidRDefault="001E06FF" w14:paraId="7627160F" w14:textId="2C6DBB61">
      <w:pPr>
        <w:rPr>
          <w:rFonts w:ascii="Times New Roman" w:hAnsi="Times New Roman" w:cs="Times New Roman"/>
        </w:rPr>
      </w:pPr>
      <w:r w:rsidRPr="001E06FF">
        <w:rPr>
          <w:rFonts w:ascii="Times New Roman" w:hAnsi="Times New Roman" w:cs="Times New Roman"/>
          <w:b/>
          <w:bCs/>
        </w:rPr>
        <w:t>SI</w:t>
      </w:r>
      <w:r w:rsidRPr="001E06FF">
        <w:rPr>
          <w:rFonts w:ascii="Times New Roman" w:hAnsi="Times New Roman" w:cs="Times New Roman"/>
          <w:b/>
          <w:bCs/>
        </w:rPr>
        <w:t xml:space="preserve"> Table 2 – Percent declines in suitable habitable area for bowhead whales </w:t>
      </w:r>
      <w:r w:rsidR="00A33625">
        <w:rPr>
          <w:rFonts w:ascii="Times New Roman" w:hAnsi="Times New Roman" w:cs="Times New Roman"/>
          <w:b/>
          <w:bCs/>
        </w:rPr>
        <w:t xml:space="preserve">in 2100 CE </w:t>
      </w:r>
      <w:r w:rsidRPr="001E06FF">
        <w:rPr>
          <w:rFonts w:ascii="Times New Roman" w:hAnsi="Times New Roman" w:cs="Times New Roman"/>
          <w:b/>
          <w:bCs/>
        </w:rPr>
        <w:t>under SSP 2-4.5 and SSP</w:t>
      </w:r>
      <w:r w:rsidR="00A33625">
        <w:rPr>
          <w:rFonts w:ascii="Times New Roman" w:hAnsi="Times New Roman" w:cs="Times New Roman"/>
          <w:b/>
          <w:bCs/>
        </w:rPr>
        <w:t xml:space="preserve"> </w:t>
      </w:r>
      <w:r w:rsidRPr="001E06FF">
        <w:rPr>
          <w:rFonts w:ascii="Times New Roman" w:hAnsi="Times New Roman" w:cs="Times New Roman"/>
          <w:b/>
          <w:bCs/>
        </w:rPr>
        <w:t>5-8.5 emissions scenarios</w:t>
      </w:r>
      <w:r>
        <w:rPr>
          <w:rFonts w:ascii="Times New Roman" w:hAnsi="Times New Roman" w:cs="Times New Roman"/>
        </w:rPr>
        <w:t xml:space="preserve">. Declines are shown for each population as well as declines across the </w:t>
      </w:r>
      <w:r w:rsidR="00A33625">
        <w:rPr>
          <w:rFonts w:ascii="Times New Roman" w:hAnsi="Times New Roman" w:cs="Times New Roman"/>
        </w:rPr>
        <w:t xml:space="preserve">entire </w:t>
      </w:r>
      <w:r>
        <w:rPr>
          <w:rFonts w:ascii="Times New Roman" w:hAnsi="Times New Roman" w:cs="Times New Roman"/>
        </w:rPr>
        <w:t xml:space="preserve">bowhead whale </w:t>
      </w:r>
      <w:r w:rsidR="005A5197">
        <w:rPr>
          <w:rFonts w:ascii="Times New Roman" w:hAnsi="Times New Roman" w:cs="Times New Roman"/>
        </w:rPr>
        <w:t xml:space="preserve">circumpolar </w:t>
      </w:r>
      <w:r>
        <w:rPr>
          <w:rFonts w:ascii="Times New Roman" w:hAnsi="Times New Roman" w:cs="Times New Roman"/>
        </w:rPr>
        <w:t>range.</w:t>
      </w:r>
    </w:p>
    <w:p w:rsidR="007563B3" w:rsidRDefault="007563B3" w14:paraId="53087C95" w14:textId="07A031E1">
      <w:pPr>
        <w:rPr>
          <w:rFonts w:ascii="Times New Roman" w:hAnsi="Times New Roman" w:cs="Times New Roman"/>
        </w:rPr>
      </w:pPr>
      <w:r>
        <w:rPr>
          <w:rFonts w:ascii="Times New Roman" w:hAnsi="Times New Roman" w:cs="Times New Roman"/>
        </w:rPr>
        <w:br w:type="page"/>
      </w:r>
    </w:p>
    <w:p w:rsidR="00D14951" w:rsidRDefault="00D14951" w14:paraId="2C87433F" w14:textId="2FC17C67">
      <w:pPr>
        <w:rPr>
          <w:rFonts w:ascii="Times New Roman" w:hAnsi="Times New Roman" w:cs="Times New Roman"/>
        </w:rPr>
      </w:pPr>
      <w:r>
        <w:rPr>
          <w:rFonts w:ascii="Times New Roman" w:hAnsi="Times New Roman" w:cs="Times New Roman"/>
        </w:rPr>
        <w:lastRenderedPageBreak/>
        <w:t>Citations</w:t>
      </w:r>
    </w:p>
    <w:p w:rsidR="005B12BB" w:rsidRDefault="005B12BB" w14:paraId="291A144B" w14:textId="77777777">
      <w:pPr>
        <w:rPr>
          <w:rFonts w:ascii="Times New Roman" w:hAnsi="Times New Roman" w:cs="Times New Roman"/>
        </w:rPr>
      </w:pPr>
    </w:p>
    <w:p w:rsidRPr="00A31807" w:rsidR="00A31807" w:rsidP="00A31807" w:rsidRDefault="00E96D8A" w14:paraId="169B8239" w14:textId="77777777">
      <w:pPr>
        <w:pStyle w:val="Bibliography"/>
        <w:rPr>
          <w:rFonts w:ascii="Times New Roman" w:hAnsi="Times New Roman" w:cs="Times New Roman"/>
          <w:lang w:val="en-GB"/>
        </w:rPr>
      </w:pPr>
      <w:r>
        <w:fldChar w:fldCharType="begin"/>
      </w:r>
      <w:r>
        <w:instrText xml:space="preserve"> ADDIN ZOTERO_BIBL {"uncited":[],"omitted":[],"custom":[]} CSL_BIBLIOGRAPHY </w:instrText>
      </w:r>
      <w:r>
        <w:fldChar w:fldCharType="separate"/>
      </w:r>
      <w:r w:rsidRPr="00A31807" w:rsidR="00A31807">
        <w:rPr>
          <w:rFonts w:ascii="Times New Roman" w:hAnsi="Times New Roman" w:cs="Times New Roman"/>
          <w:lang w:val="en-GB"/>
        </w:rPr>
        <w:t>Aiello-</w:t>
      </w:r>
      <w:proofErr w:type="spellStart"/>
      <w:r w:rsidRPr="00A31807" w:rsidR="00A31807">
        <w:rPr>
          <w:rFonts w:ascii="Times New Roman" w:hAnsi="Times New Roman" w:cs="Times New Roman"/>
          <w:lang w:val="en-GB"/>
        </w:rPr>
        <w:t>Lammens</w:t>
      </w:r>
      <w:proofErr w:type="spellEnd"/>
      <w:r w:rsidRPr="00A31807" w:rsidR="00A31807">
        <w:rPr>
          <w:rFonts w:ascii="Times New Roman" w:hAnsi="Times New Roman" w:cs="Times New Roman"/>
          <w:lang w:val="en-GB"/>
        </w:rPr>
        <w:t xml:space="preserve">, M.E., Boria, R.A., Radosavljevic, A., Vilela, B., Anderson, R.P., 2015. </w:t>
      </w:r>
      <w:proofErr w:type="spellStart"/>
      <w:r w:rsidRPr="00A31807" w:rsidR="00A31807">
        <w:rPr>
          <w:rFonts w:ascii="Times New Roman" w:hAnsi="Times New Roman" w:cs="Times New Roman"/>
          <w:lang w:val="en-GB"/>
        </w:rPr>
        <w:t>spThin</w:t>
      </w:r>
      <w:proofErr w:type="spellEnd"/>
      <w:r w:rsidRPr="00A31807" w:rsidR="00A31807">
        <w:rPr>
          <w:rFonts w:ascii="Times New Roman" w:hAnsi="Times New Roman" w:cs="Times New Roman"/>
          <w:lang w:val="en-GB"/>
        </w:rPr>
        <w:t xml:space="preserve">: an R package for spatial thinning of species occurrence records for use in ecological niche models. </w:t>
      </w:r>
      <w:proofErr w:type="spellStart"/>
      <w:r w:rsidRPr="00A31807" w:rsidR="00A31807">
        <w:rPr>
          <w:rFonts w:ascii="Times New Roman" w:hAnsi="Times New Roman" w:cs="Times New Roman"/>
          <w:lang w:val="en-GB"/>
        </w:rPr>
        <w:t>Ecography</w:t>
      </w:r>
      <w:proofErr w:type="spellEnd"/>
      <w:r w:rsidRPr="00A31807" w:rsidR="00A31807">
        <w:rPr>
          <w:rFonts w:ascii="Times New Roman" w:hAnsi="Times New Roman" w:cs="Times New Roman"/>
          <w:lang w:val="en-GB"/>
        </w:rPr>
        <w:t xml:space="preserve"> 38, 541–545. https://doi.org/10.1111/ecog.01132</w:t>
      </w:r>
    </w:p>
    <w:p w:rsidRPr="00A31807" w:rsidR="00A31807" w:rsidP="00A31807" w:rsidRDefault="00A31807" w14:paraId="66DF8272" w14:textId="77777777">
      <w:pPr>
        <w:pStyle w:val="Bibliography"/>
        <w:rPr>
          <w:rFonts w:ascii="Times New Roman" w:hAnsi="Times New Roman" w:cs="Times New Roman"/>
          <w:lang w:val="en-GB"/>
        </w:rPr>
      </w:pPr>
      <w:r w:rsidRPr="00A31807">
        <w:rPr>
          <w:rFonts w:ascii="Times New Roman" w:hAnsi="Times New Roman" w:cs="Times New Roman"/>
          <w:lang w:val="en-GB"/>
        </w:rPr>
        <w:t>Allen, R.C., Keay, I., 2004. Saving the Whales: Lessons from the Extinction of the Eastern Arctic Bowhead. The Journal of Economic History 64, 400–432. https://doi.org/10.1017/S0022050704002748</w:t>
      </w:r>
    </w:p>
    <w:p w:rsidRPr="00A31807" w:rsidR="00A31807" w:rsidP="00A31807" w:rsidRDefault="00A31807" w14:paraId="279C4308" w14:textId="77777777">
      <w:pPr>
        <w:pStyle w:val="Bibliography"/>
        <w:rPr>
          <w:rFonts w:ascii="Times New Roman" w:hAnsi="Times New Roman" w:cs="Times New Roman"/>
          <w:lang w:val="en-GB"/>
        </w:rPr>
      </w:pPr>
      <w:proofErr w:type="spellStart"/>
      <w:r w:rsidRPr="00A31807">
        <w:rPr>
          <w:rFonts w:ascii="Times New Roman" w:hAnsi="Times New Roman" w:cs="Times New Roman"/>
          <w:lang w:val="en-GB"/>
        </w:rPr>
        <w:t>Barkham</w:t>
      </w:r>
      <w:proofErr w:type="spellEnd"/>
      <w:r w:rsidRPr="00A31807">
        <w:rPr>
          <w:rFonts w:ascii="Times New Roman" w:hAnsi="Times New Roman" w:cs="Times New Roman"/>
          <w:lang w:val="en-GB"/>
        </w:rPr>
        <w:t>, S.H., 1984. The Basque Whaling Establishments in Labrador 1536-1632 - A Summary. ARCTIC 37, 515–519. https://doi.org/10.14430/arctic2232</w:t>
      </w:r>
    </w:p>
    <w:p w:rsidRPr="00A31807" w:rsidR="00A31807" w:rsidP="00A31807" w:rsidRDefault="00A31807" w14:paraId="30C447CC" w14:textId="77777777">
      <w:pPr>
        <w:pStyle w:val="Bibliography"/>
        <w:rPr>
          <w:rFonts w:ascii="Times New Roman" w:hAnsi="Times New Roman" w:cs="Times New Roman"/>
          <w:lang w:val="en-GB"/>
        </w:rPr>
      </w:pPr>
      <w:proofErr w:type="spellStart"/>
      <w:r w:rsidRPr="00A31807">
        <w:rPr>
          <w:rFonts w:ascii="Times New Roman" w:hAnsi="Times New Roman" w:cs="Times New Roman"/>
          <w:lang w:val="en-GB"/>
        </w:rPr>
        <w:t>Chambault</w:t>
      </w:r>
      <w:proofErr w:type="spellEnd"/>
      <w:r w:rsidRPr="00A31807">
        <w:rPr>
          <w:rFonts w:ascii="Times New Roman" w:hAnsi="Times New Roman" w:cs="Times New Roman"/>
          <w:lang w:val="en-GB"/>
        </w:rPr>
        <w:t>, P., Kovacs, K.M., Lydersen, C., Shpak, O., Teilmann, J., Albertsen, C.M., Heide-Jørgensen, M.P., 2022. Future seasonal changes in habitat for Arctic whales during predicted ocean warming. Science Advances 8, eabn2422. https://doi.org/10.1126/sciadv.abn2422</w:t>
      </w:r>
    </w:p>
    <w:p w:rsidRPr="00A31807" w:rsidR="00A31807" w:rsidP="00A31807" w:rsidRDefault="00A31807" w14:paraId="7503384B" w14:textId="77777777">
      <w:pPr>
        <w:pStyle w:val="Bibliography"/>
        <w:rPr>
          <w:rFonts w:ascii="Times New Roman" w:hAnsi="Times New Roman" w:cs="Times New Roman"/>
          <w:lang w:val="en-GB"/>
        </w:rPr>
      </w:pPr>
      <w:r w:rsidRPr="00A31807">
        <w:rPr>
          <w:rFonts w:ascii="Times New Roman" w:hAnsi="Times New Roman" w:cs="Times New Roman"/>
          <w:lang w:val="en-GB"/>
        </w:rPr>
        <w:t xml:space="preserve">de Jong, C., 1972. </w:t>
      </w:r>
      <w:proofErr w:type="spellStart"/>
      <w:r w:rsidRPr="00A31807">
        <w:rPr>
          <w:rFonts w:ascii="Times New Roman" w:hAnsi="Times New Roman" w:cs="Times New Roman"/>
          <w:lang w:val="en-GB"/>
        </w:rPr>
        <w:t>Geschiedenis</w:t>
      </w:r>
      <w:proofErr w:type="spellEnd"/>
      <w:r w:rsidRPr="00A31807">
        <w:rPr>
          <w:rFonts w:ascii="Times New Roman" w:hAnsi="Times New Roman" w:cs="Times New Roman"/>
          <w:lang w:val="en-GB"/>
        </w:rPr>
        <w:t xml:space="preserve"> van de </w:t>
      </w:r>
      <w:proofErr w:type="spellStart"/>
      <w:r w:rsidRPr="00A31807">
        <w:rPr>
          <w:rFonts w:ascii="Times New Roman" w:hAnsi="Times New Roman" w:cs="Times New Roman"/>
          <w:lang w:val="en-GB"/>
        </w:rPr>
        <w:t>oude</w:t>
      </w:r>
      <w:proofErr w:type="spellEnd"/>
      <w:r w:rsidRPr="00A31807">
        <w:rPr>
          <w:rFonts w:ascii="Times New Roman" w:hAnsi="Times New Roman" w:cs="Times New Roman"/>
          <w:lang w:val="en-GB"/>
        </w:rPr>
        <w:t xml:space="preserve"> </w:t>
      </w:r>
      <w:proofErr w:type="spellStart"/>
      <w:r w:rsidRPr="00A31807">
        <w:rPr>
          <w:rFonts w:ascii="Times New Roman" w:hAnsi="Times New Roman" w:cs="Times New Roman"/>
          <w:lang w:val="en-GB"/>
        </w:rPr>
        <w:t>Nederlandse</w:t>
      </w:r>
      <w:proofErr w:type="spellEnd"/>
      <w:r w:rsidRPr="00A31807">
        <w:rPr>
          <w:rFonts w:ascii="Times New Roman" w:hAnsi="Times New Roman" w:cs="Times New Roman"/>
          <w:lang w:val="en-GB"/>
        </w:rPr>
        <w:t xml:space="preserve"> </w:t>
      </w:r>
      <w:proofErr w:type="spellStart"/>
      <w:r w:rsidRPr="00A31807">
        <w:rPr>
          <w:rFonts w:ascii="Times New Roman" w:hAnsi="Times New Roman" w:cs="Times New Roman"/>
          <w:lang w:val="en-GB"/>
        </w:rPr>
        <w:t>walvisvaart</w:t>
      </w:r>
      <w:proofErr w:type="spellEnd"/>
      <w:r w:rsidRPr="00A31807">
        <w:rPr>
          <w:rFonts w:ascii="Times New Roman" w:hAnsi="Times New Roman" w:cs="Times New Roman"/>
          <w:lang w:val="en-GB"/>
        </w:rPr>
        <w:t xml:space="preserve"> (Doctoral Thesis). [</w:t>
      </w:r>
      <w:proofErr w:type="spellStart"/>
      <w:r w:rsidRPr="00A31807">
        <w:rPr>
          <w:rFonts w:ascii="Times New Roman" w:hAnsi="Times New Roman" w:cs="Times New Roman"/>
          <w:lang w:val="en-GB"/>
        </w:rPr>
        <w:t>s.n</w:t>
      </w:r>
      <w:proofErr w:type="spellEnd"/>
      <w:r w:rsidRPr="00A31807">
        <w:rPr>
          <w:rFonts w:ascii="Times New Roman" w:hAnsi="Times New Roman" w:cs="Times New Roman"/>
          <w:lang w:val="en-GB"/>
        </w:rPr>
        <w:t>.], [</w:t>
      </w:r>
      <w:proofErr w:type="spellStart"/>
      <w:r w:rsidRPr="00A31807">
        <w:rPr>
          <w:rFonts w:ascii="Times New Roman" w:hAnsi="Times New Roman" w:cs="Times New Roman"/>
          <w:lang w:val="en-GB"/>
        </w:rPr>
        <w:t>s.l.</w:t>
      </w:r>
      <w:proofErr w:type="spellEnd"/>
      <w:r w:rsidRPr="00A31807">
        <w:rPr>
          <w:rFonts w:ascii="Times New Roman" w:hAnsi="Times New Roman" w:cs="Times New Roman"/>
          <w:lang w:val="en-GB"/>
        </w:rPr>
        <w:t>].</w:t>
      </w:r>
    </w:p>
    <w:p w:rsidRPr="00A31807" w:rsidR="00A31807" w:rsidP="00A31807" w:rsidRDefault="00A31807" w14:paraId="179397A0" w14:textId="77777777">
      <w:pPr>
        <w:pStyle w:val="Bibliography"/>
        <w:rPr>
          <w:rFonts w:ascii="Times New Roman" w:hAnsi="Times New Roman" w:cs="Times New Roman"/>
          <w:lang w:val="en-GB"/>
        </w:rPr>
      </w:pPr>
      <w:r w:rsidRPr="00A31807">
        <w:rPr>
          <w:rFonts w:ascii="Times New Roman" w:hAnsi="Times New Roman" w:cs="Times New Roman"/>
          <w:lang w:val="en-GB"/>
        </w:rPr>
        <w:t xml:space="preserve">de Korte, J., Belikov, S.E., 1994. Observations of Greenland whales (Balaena mysticetus), Zemlya </w:t>
      </w:r>
      <w:proofErr w:type="spellStart"/>
      <w:r w:rsidRPr="00A31807">
        <w:rPr>
          <w:rFonts w:ascii="Times New Roman" w:hAnsi="Times New Roman" w:cs="Times New Roman"/>
          <w:lang w:val="en-GB"/>
        </w:rPr>
        <w:t>Frantsa-Iosifa</w:t>
      </w:r>
      <w:proofErr w:type="spellEnd"/>
      <w:r w:rsidRPr="00A31807">
        <w:rPr>
          <w:rFonts w:ascii="Times New Roman" w:hAnsi="Times New Roman" w:cs="Times New Roman"/>
          <w:lang w:val="en-GB"/>
        </w:rPr>
        <w:t>. Polar Record 30, 135–136. https://doi.org/10.1017/S0032247400021367</w:t>
      </w:r>
    </w:p>
    <w:p w:rsidRPr="00A31807" w:rsidR="00A31807" w:rsidP="00A31807" w:rsidRDefault="00A31807" w14:paraId="142C8AB4" w14:textId="77777777">
      <w:pPr>
        <w:pStyle w:val="Bibliography"/>
        <w:rPr>
          <w:rFonts w:ascii="Times New Roman" w:hAnsi="Times New Roman" w:cs="Times New Roman"/>
          <w:lang w:val="en-GB"/>
        </w:rPr>
      </w:pPr>
      <w:proofErr w:type="spellStart"/>
      <w:r w:rsidRPr="00A31807">
        <w:rPr>
          <w:rFonts w:ascii="Times New Roman" w:hAnsi="Times New Roman" w:cs="Times New Roman"/>
          <w:lang w:val="en-GB"/>
        </w:rPr>
        <w:t>Dijksman</w:t>
      </w:r>
      <w:proofErr w:type="spellEnd"/>
      <w:r w:rsidRPr="00A31807">
        <w:rPr>
          <w:rFonts w:ascii="Times New Roman" w:hAnsi="Times New Roman" w:cs="Times New Roman"/>
          <w:lang w:val="en-GB"/>
        </w:rPr>
        <w:t>, R., 1986. Death on Jan Mayen: a whaling tragedy of 1634. Polar Record 23, 196–201. https://doi.org/10.1017/S0032247400028400</w:t>
      </w:r>
    </w:p>
    <w:p w:rsidRPr="00A31807" w:rsidR="00A31807" w:rsidP="00A31807" w:rsidRDefault="00A31807" w14:paraId="0BD1CA00" w14:textId="77777777">
      <w:pPr>
        <w:pStyle w:val="Bibliography"/>
        <w:rPr>
          <w:rFonts w:ascii="Times New Roman" w:hAnsi="Times New Roman" w:cs="Times New Roman"/>
          <w:lang w:val="en-GB"/>
        </w:rPr>
      </w:pPr>
      <w:r w:rsidRPr="00A31807">
        <w:rPr>
          <w:rFonts w:ascii="Times New Roman" w:hAnsi="Times New Roman" w:cs="Times New Roman"/>
          <w:lang w:val="en-GB"/>
        </w:rPr>
        <w:t>GBIF, 2022. GBIF Bowhead Whale Occurrence Download. https://doi.org/10.15468/dl.rvpdps</w:t>
      </w:r>
    </w:p>
    <w:p w:rsidRPr="00A31807" w:rsidR="00A31807" w:rsidP="00A31807" w:rsidRDefault="00A31807" w14:paraId="0A3F14BB" w14:textId="77777777">
      <w:pPr>
        <w:pStyle w:val="Bibliography"/>
        <w:rPr>
          <w:rFonts w:ascii="Times New Roman" w:hAnsi="Times New Roman" w:cs="Times New Roman"/>
          <w:lang w:val="en-GB"/>
        </w:rPr>
      </w:pPr>
      <w:r w:rsidRPr="00A31807">
        <w:rPr>
          <w:rFonts w:ascii="Times New Roman" w:hAnsi="Times New Roman" w:cs="Times New Roman"/>
          <w:lang w:val="en-GB"/>
        </w:rPr>
        <w:t>Gray, R.W., 1931. The Colour of the Greenland Sea and the Migrations of the Greenland Whale and Narwhal. The Geographical Journal 78, 284–290. https://doi.org/10.2307/1784901</w:t>
      </w:r>
    </w:p>
    <w:p w:rsidRPr="00A31807" w:rsidR="00A31807" w:rsidP="00A31807" w:rsidRDefault="00A31807" w14:paraId="310AFC49" w14:textId="77777777">
      <w:pPr>
        <w:pStyle w:val="Bibliography"/>
        <w:rPr>
          <w:rFonts w:ascii="Times New Roman" w:hAnsi="Times New Roman" w:cs="Times New Roman"/>
          <w:lang w:val="en-GB"/>
        </w:rPr>
      </w:pPr>
      <w:proofErr w:type="spellStart"/>
      <w:r w:rsidRPr="00A31807">
        <w:rPr>
          <w:rFonts w:ascii="Times New Roman" w:hAnsi="Times New Roman" w:cs="Times New Roman"/>
          <w:lang w:val="en-GB"/>
        </w:rPr>
        <w:t>Hacquebord</w:t>
      </w:r>
      <w:proofErr w:type="spellEnd"/>
      <w:r w:rsidRPr="00A31807">
        <w:rPr>
          <w:rFonts w:ascii="Times New Roman" w:hAnsi="Times New Roman" w:cs="Times New Roman"/>
          <w:lang w:val="en-GB"/>
        </w:rPr>
        <w:t xml:space="preserve">, L., </w:t>
      </w:r>
      <w:proofErr w:type="spellStart"/>
      <w:r w:rsidRPr="00A31807">
        <w:rPr>
          <w:rFonts w:ascii="Times New Roman" w:hAnsi="Times New Roman" w:cs="Times New Roman"/>
          <w:lang w:val="en-GB"/>
        </w:rPr>
        <w:t>Avango</w:t>
      </w:r>
      <w:proofErr w:type="spellEnd"/>
      <w:r w:rsidRPr="00A31807">
        <w:rPr>
          <w:rFonts w:ascii="Times New Roman" w:hAnsi="Times New Roman" w:cs="Times New Roman"/>
          <w:lang w:val="en-GB"/>
        </w:rPr>
        <w:t>, D., 2009. Settlements in an Arctic Resource Frontier Region. Arctic Anthropology 46, 25–39. https://doi.org/10.1353/arc.0.0028</w:t>
      </w:r>
    </w:p>
    <w:p w:rsidRPr="00A31807" w:rsidR="00A31807" w:rsidP="00A31807" w:rsidRDefault="00A31807" w14:paraId="0D7D58C2" w14:textId="77777777">
      <w:pPr>
        <w:pStyle w:val="Bibliography"/>
        <w:rPr>
          <w:rFonts w:ascii="Times New Roman" w:hAnsi="Times New Roman" w:cs="Times New Roman"/>
          <w:lang w:val="en-GB"/>
        </w:rPr>
      </w:pPr>
      <w:proofErr w:type="spellStart"/>
      <w:r w:rsidRPr="00A31807">
        <w:rPr>
          <w:rFonts w:ascii="Times New Roman" w:hAnsi="Times New Roman" w:cs="Times New Roman"/>
          <w:lang w:val="en-GB"/>
        </w:rPr>
        <w:t>Hacquebord</w:t>
      </w:r>
      <w:proofErr w:type="spellEnd"/>
      <w:r w:rsidRPr="00A31807">
        <w:rPr>
          <w:rFonts w:ascii="Times New Roman" w:hAnsi="Times New Roman" w:cs="Times New Roman"/>
          <w:lang w:val="en-GB"/>
        </w:rPr>
        <w:t xml:space="preserve">, L., </w:t>
      </w:r>
      <w:proofErr w:type="spellStart"/>
      <w:r w:rsidRPr="00A31807">
        <w:rPr>
          <w:rFonts w:ascii="Times New Roman" w:hAnsi="Times New Roman" w:cs="Times New Roman"/>
          <w:lang w:val="en-GB"/>
        </w:rPr>
        <w:t>Steenhuisen</w:t>
      </w:r>
      <w:proofErr w:type="spellEnd"/>
      <w:r w:rsidRPr="00A31807">
        <w:rPr>
          <w:rFonts w:ascii="Times New Roman" w:hAnsi="Times New Roman" w:cs="Times New Roman"/>
          <w:lang w:val="en-GB"/>
        </w:rPr>
        <w:t xml:space="preserve">, F., </w:t>
      </w:r>
      <w:proofErr w:type="spellStart"/>
      <w:r w:rsidRPr="00A31807">
        <w:rPr>
          <w:rFonts w:ascii="Times New Roman" w:hAnsi="Times New Roman" w:cs="Times New Roman"/>
          <w:lang w:val="en-GB"/>
        </w:rPr>
        <w:t>Waterbolk</w:t>
      </w:r>
      <w:proofErr w:type="spellEnd"/>
      <w:r w:rsidRPr="00A31807">
        <w:rPr>
          <w:rFonts w:ascii="Times New Roman" w:hAnsi="Times New Roman" w:cs="Times New Roman"/>
          <w:lang w:val="en-GB"/>
        </w:rPr>
        <w:t>, H., 2003. English and Dutch Whaling Trade and Whaling Stations in Spitsbergen (Svalbard) before 1660. International Journal of Maritime History 15, 117–134. https://doi.org/10.1177/084387140301500207</w:t>
      </w:r>
    </w:p>
    <w:p w:rsidRPr="00A31807" w:rsidR="00A31807" w:rsidP="00A31807" w:rsidRDefault="00A31807" w14:paraId="1CC2D4F5" w14:textId="77777777">
      <w:pPr>
        <w:pStyle w:val="Bibliography"/>
        <w:rPr>
          <w:rFonts w:ascii="Times New Roman" w:hAnsi="Times New Roman" w:cs="Times New Roman"/>
          <w:lang w:val="en-GB"/>
        </w:rPr>
      </w:pPr>
      <w:r w:rsidRPr="00A31807">
        <w:rPr>
          <w:rFonts w:ascii="Times New Roman" w:hAnsi="Times New Roman" w:cs="Times New Roman"/>
          <w:lang w:val="en-GB"/>
        </w:rPr>
        <w:t xml:space="preserve">Ivashchenko, Y., Clapham, P., 2012. Soviet catches of right whales </w:t>
      </w:r>
      <w:proofErr w:type="spellStart"/>
      <w:r w:rsidRPr="00A31807">
        <w:rPr>
          <w:rFonts w:ascii="Times New Roman" w:hAnsi="Times New Roman" w:cs="Times New Roman"/>
          <w:lang w:val="en-GB"/>
        </w:rPr>
        <w:t>Eubalaena</w:t>
      </w:r>
      <w:proofErr w:type="spellEnd"/>
      <w:r w:rsidRPr="00A31807">
        <w:rPr>
          <w:rFonts w:ascii="Times New Roman" w:hAnsi="Times New Roman" w:cs="Times New Roman"/>
          <w:lang w:val="en-GB"/>
        </w:rPr>
        <w:t xml:space="preserve"> japonica and bowhead whales Balaena mysticetus in the North Pacific Ocean and the Okhotsk Sea. Endang. Species. Res. 18, 201–217. https://doi.org/10.3354/esr00443</w:t>
      </w:r>
    </w:p>
    <w:p w:rsidRPr="00A31807" w:rsidR="00A31807" w:rsidP="00A31807" w:rsidRDefault="00A31807" w14:paraId="7970839B" w14:textId="77777777">
      <w:pPr>
        <w:pStyle w:val="Bibliography"/>
        <w:rPr>
          <w:rFonts w:ascii="Times New Roman" w:hAnsi="Times New Roman" w:cs="Times New Roman"/>
          <w:lang w:val="en-GB"/>
        </w:rPr>
      </w:pPr>
      <w:r w:rsidRPr="00A31807">
        <w:rPr>
          <w:rFonts w:ascii="Times New Roman" w:hAnsi="Times New Roman" w:cs="Times New Roman"/>
          <w:lang w:val="en-GB"/>
        </w:rPr>
        <w:t>Ivashchenko, Y., Clapham, P., 2010. Bowhead whales Balaena mysticetus in the Okhotsk Sea. Mammal Review 40, 65–89. https://doi.org/10.1111/j.1365-2907.2009.00152.x</w:t>
      </w:r>
    </w:p>
    <w:p w:rsidRPr="00A31807" w:rsidR="00A31807" w:rsidP="00A31807" w:rsidRDefault="00A31807" w14:paraId="6C75D1E2" w14:textId="77777777">
      <w:pPr>
        <w:pStyle w:val="Bibliography"/>
        <w:rPr>
          <w:rFonts w:ascii="Times New Roman" w:hAnsi="Times New Roman" w:cs="Times New Roman"/>
          <w:lang w:val="en-GB"/>
        </w:rPr>
      </w:pPr>
      <w:r w:rsidRPr="00A31807">
        <w:rPr>
          <w:rFonts w:ascii="Times New Roman" w:hAnsi="Times New Roman" w:cs="Times New Roman"/>
          <w:lang w:val="en-GB"/>
        </w:rPr>
        <w:t xml:space="preserve">Jansen, M.H., 1865. Notes on the Ice between Greenland and Nova </w:t>
      </w:r>
      <w:proofErr w:type="spellStart"/>
      <w:r w:rsidRPr="00A31807">
        <w:rPr>
          <w:rFonts w:ascii="Times New Roman" w:hAnsi="Times New Roman" w:cs="Times New Roman"/>
          <w:lang w:val="en-GB"/>
        </w:rPr>
        <w:t>Zembla</w:t>
      </w:r>
      <w:proofErr w:type="spellEnd"/>
      <w:r w:rsidRPr="00A31807">
        <w:rPr>
          <w:rFonts w:ascii="Times New Roman" w:hAnsi="Times New Roman" w:cs="Times New Roman"/>
          <w:lang w:val="en-GB"/>
        </w:rPr>
        <w:t>; being the results of investigations into the records of early Dutch voyages in the Spitzbergen Seas. Proceedings of the Royal Geographical Society of London 9, 163–181.</w:t>
      </w:r>
    </w:p>
    <w:p w:rsidRPr="00A31807" w:rsidR="00A31807" w:rsidP="00A31807" w:rsidRDefault="00A31807" w14:paraId="7F01BF9D" w14:textId="77777777">
      <w:pPr>
        <w:pStyle w:val="Bibliography"/>
        <w:rPr>
          <w:rFonts w:ascii="Times New Roman" w:hAnsi="Times New Roman" w:cs="Times New Roman"/>
          <w:lang w:val="en-GB"/>
        </w:rPr>
      </w:pPr>
      <w:r w:rsidRPr="00A31807">
        <w:rPr>
          <w:rFonts w:ascii="Times New Roman" w:hAnsi="Times New Roman" w:cs="Times New Roman"/>
          <w:lang w:val="en-GB"/>
        </w:rPr>
        <w:t xml:space="preserve">Kovacs, K.M., Lydersen, C., </w:t>
      </w:r>
      <w:proofErr w:type="spellStart"/>
      <w:r w:rsidRPr="00A31807">
        <w:rPr>
          <w:rFonts w:ascii="Times New Roman" w:hAnsi="Times New Roman" w:cs="Times New Roman"/>
          <w:lang w:val="en-GB"/>
        </w:rPr>
        <w:t>Vacquiè</w:t>
      </w:r>
      <w:proofErr w:type="spellEnd"/>
      <w:r w:rsidRPr="00A31807">
        <w:rPr>
          <w:rFonts w:ascii="Times New Roman" w:hAnsi="Times New Roman" w:cs="Times New Roman"/>
          <w:lang w:val="en-GB"/>
        </w:rPr>
        <w:t>-Garcia, J., Shpak, O., Glazov, D., Heide-Jørgensen, M.P., 2020. The endangered Spitsbergen bowhead whales’ secrets revealed after hundreds of years in hiding. Biology Letters 16, 20200148. https://doi.org/10.1098/rsbl.2020.0148</w:t>
      </w:r>
    </w:p>
    <w:p w:rsidRPr="00A31807" w:rsidR="00A31807" w:rsidP="00A31807" w:rsidRDefault="00A31807" w14:paraId="0120D543" w14:textId="77777777">
      <w:pPr>
        <w:pStyle w:val="Bibliography"/>
        <w:rPr>
          <w:rFonts w:ascii="Times New Roman" w:hAnsi="Times New Roman" w:cs="Times New Roman"/>
          <w:lang w:val="en-GB"/>
        </w:rPr>
      </w:pPr>
      <w:r w:rsidRPr="00A31807">
        <w:rPr>
          <w:rFonts w:ascii="Times New Roman" w:hAnsi="Times New Roman" w:cs="Times New Roman"/>
          <w:lang w:val="en-GB"/>
        </w:rPr>
        <w:t>Parry, W.E., 1824. Second Voyage for the Discovery of a North-West Passage from the Atlantic to the Pacific. Board of Longitude, London.</w:t>
      </w:r>
    </w:p>
    <w:p w:rsidRPr="00A31807" w:rsidR="00A31807" w:rsidP="00A31807" w:rsidRDefault="00A31807" w14:paraId="63A21C1E" w14:textId="77777777">
      <w:pPr>
        <w:pStyle w:val="Bibliography"/>
        <w:rPr>
          <w:rFonts w:ascii="Times New Roman" w:hAnsi="Times New Roman" w:cs="Times New Roman"/>
          <w:lang w:val="en-GB"/>
        </w:rPr>
      </w:pPr>
      <w:r w:rsidRPr="00A31807">
        <w:rPr>
          <w:rFonts w:ascii="Times New Roman" w:hAnsi="Times New Roman" w:cs="Times New Roman"/>
          <w:lang w:val="en-GB"/>
        </w:rPr>
        <w:t>Reeves, R.R., 1980. Spitsbergen Bowhead Stock: A Short Review. Marine Fisheries Review 42, 65–69.</w:t>
      </w:r>
    </w:p>
    <w:p w:rsidRPr="00A31807" w:rsidR="00A31807" w:rsidP="00A31807" w:rsidRDefault="00A31807" w14:paraId="5D1D8E41" w14:textId="77777777">
      <w:pPr>
        <w:pStyle w:val="Bibliography"/>
        <w:rPr>
          <w:rFonts w:ascii="Times New Roman" w:hAnsi="Times New Roman" w:cs="Times New Roman"/>
          <w:lang w:val="en-GB"/>
        </w:rPr>
      </w:pPr>
      <w:proofErr w:type="spellStart"/>
      <w:r w:rsidRPr="00A31807">
        <w:rPr>
          <w:rFonts w:ascii="Times New Roman" w:hAnsi="Times New Roman" w:cs="Times New Roman"/>
          <w:lang w:val="en-GB"/>
        </w:rPr>
        <w:t>Rogachev</w:t>
      </w:r>
      <w:proofErr w:type="spellEnd"/>
      <w:r w:rsidRPr="00A31807">
        <w:rPr>
          <w:rFonts w:ascii="Times New Roman" w:hAnsi="Times New Roman" w:cs="Times New Roman"/>
          <w:lang w:val="en-GB"/>
        </w:rPr>
        <w:t>, K.A., Carmack, E.C., Foreman, M.G.G., 2008. Bowhead whales feed on plankton concentrated by estuarine and tidal currents in Academy Bay, Sea of Okhotsk. Continental Shelf Research 28, 1811–1826. https://doi.org/10.1016/j.csr.2008.04.014</w:t>
      </w:r>
    </w:p>
    <w:p w:rsidRPr="00A31807" w:rsidR="00A31807" w:rsidP="00A31807" w:rsidRDefault="00A31807" w14:paraId="51E7335F" w14:textId="77777777">
      <w:pPr>
        <w:pStyle w:val="Bibliography"/>
        <w:rPr>
          <w:rFonts w:ascii="Times New Roman" w:hAnsi="Times New Roman" w:cs="Times New Roman"/>
          <w:lang w:val="en-GB"/>
        </w:rPr>
      </w:pPr>
      <w:proofErr w:type="spellStart"/>
      <w:r w:rsidRPr="00A31807">
        <w:rPr>
          <w:rFonts w:ascii="Times New Roman" w:hAnsi="Times New Roman" w:cs="Times New Roman"/>
          <w:lang w:val="en-GB"/>
        </w:rPr>
        <w:lastRenderedPageBreak/>
        <w:t>Schokkenbroek</w:t>
      </w:r>
      <w:proofErr w:type="spellEnd"/>
      <w:r w:rsidRPr="00A31807">
        <w:rPr>
          <w:rFonts w:ascii="Times New Roman" w:hAnsi="Times New Roman" w:cs="Times New Roman"/>
          <w:lang w:val="en-GB"/>
        </w:rPr>
        <w:t xml:space="preserve">, J.C.A., 2008. </w:t>
      </w:r>
      <w:proofErr w:type="gramStart"/>
      <w:r w:rsidRPr="00A31807">
        <w:rPr>
          <w:rFonts w:ascii="Times New Roman" w:hAnsi="Times New Roman" w:cs="Times New Roman"/>
          <w:lang w:val="en-GB"/>
        </w:rPr>
        <w:t>Trying-out</w:t>
      </w:r>
      <w:proofErr w:type="gramEnd"/>
      <w:r w:rsidRPr="00A31807">
        <w:rPr>
          <w:rFonts w:ascii="Times New Roman" w:hAnsi="Times New Roman" w:cs="Times New Roman"/>
          <w:lang w:val="en-GB"/>
        </w:rPr>
        <w:t xml:space="preserve">: an anatomy of Dutch whaling and sealing in the nineteenth century, 1815-1885. </w:t>
      </w:r>
      <w:proofErr w:type="spellStart"/>
      <w:r w:rsidRPr="00A31807">
        <w:rPr>
          <w:rFonts w:ascii="Times New Roman" w:hAnsi="Times New Roman" w:cs="Times New Roman"/>
          <w:lang w:val="en-GB"/>
        </w:rPr>
        <w:t>Aksant</w:t>
      </w:r>
      <w:proofErr w:type="spellEnd"/>
      <w:r w:rsidRPr="00A31807">
        <w:rPr>
          <w:rFonts w:ascii="Times New Roman" w:hAnsi="Times New Roman" w:cs="Times New Roman"/>
          <w:lang w:val="en-GB"/>
        </w:rPr>
        <w:t>, Amsterdam.</w:t>
      </w:r>
    </w:p>
    <w:p w:rsidRPr="00A31807" w:rsidR="00A31807" w:rsidP="00A31807" w:rsidRDefault="00A31807" w14:paraId="2DAAA299" w14:textId="77777777">
      <w:pPr>
        <w:pStyle w:val="Bibliography"/>
        <w:rPr>
          <w:rFonts w:ascii="Times New Roman" w:hAnsi="Times New Roman" w:cs="Times New Roman"/>
          <w:lang w:val="en-GB"/>
        </w:rPr>
      </w:pPr>
      <w:r w:rsidRPr="00A31807">
        <w:rPr>
          <w:rFonts w:ascii="Times New Roman" w:hAnsi="Times New Roman" w:cs="Times New Roman"/>
          <w:lang w:val="en-GB"/>
        </w:rPr>
        <w:t xml:space="preserve">Shpak, O.V., </w:t>
      </w:r>
      <w:proofErr w:type="spellStart"/>
      <w:r w:rsidRPr="00A31807">
        <w:rPr>
          <w:rFonts w:ascii="Times New Roman" w:hAnsi="Times New Roman" w:cs="Times New Roman"/>
          <w:lang w:val="en-GB"/>
        </w:rPr>
        <w:t>Meschersky</w:t>
      </w:r>
      <w:proofErr w:type="spellEnd"/>
      <w:r w:rsidRPr="00A31807">
        <w:rPr>
          <w:rFonts w:ascii="Times New Roman" w:hAnsi="Times New Roman" w:cs="Times New Roman"/>
          <w:lang w:val="en-GB"/>
        </w:rPr>
        <w:t xml:space="preserve">, I.G., </w:t>
      </w:r>
      <w:proofErr w:type="spellStart"/>
      <w:r w:rsidRPr="00A31807">
        <w:rPr>
          <w:rFonts w:ascii="Times New Roman" w:hAnsi="Times New Roman" w:cs="Times New Roman"/>
          <w:lang w:val="en-GB"/>
        </w:rPr>
        <w:t>Chichkina</w:t>
      </w:r>
      <w:proofErr w:type="spellEnd"/>
      <w:r w:rsidRPr="00A31807">
        <w:rPr>
          <w:rFonts w:ascii="Times New Roman" w:hAnsi="Times New Roman" w:cs="Times New Roman"/>
          <w:lang w:val="en-GB"/>
        </w:rPr>
        <w:t xml:space="preserve">, A.N., Kuznetsova, D.M., Paramonov, </w:t>
      </w:r>
      <w:proofErr w:type="spellStart"/>
      <w:r w:rsidRPr="00A31807">
        <w:rPr>
          <w:rFonts w:ascii="Times New Roman" w:hAnsi="Times New Roman" w:cs="Times New Roman"/>
          <w:lang w:val="en-GB"/>
        </w:rPr>
        <w:t>A.Yu</w:t>
      </w:r>
      <w:proofErr w:type="spellEnd"/>
      <w:r w:rsidRPr="00A31807">
        <w:rPr>
          <w:rFonts w:ascii="Times New Roman" w:hAnsi="Times New Roman" w:cs="Times New Roman"/>
          <w:lang w:val="en-GB"/>
        </w:rPr>
        <w:t xml:space="preserve">., </w:t>
      </w:r>
      <w:proofErr w:type="spellStart"/>
      <w:r w:rsidRPr="00A31807">
        <w:rPr>
          <w:rFonts w:ascii="Times New Roman" w:hAnsi="Times New Roman" w:cs="Times New Roman"/>
          <w:lang w:val="en-GB"/>
        </w:rPr>
        <w:t>Rozhnov</w:t>
      </w:r>
      <w:proofErr w:type="spellEnd"/>
      <w:r w:rsidRPr="00A31807">
        <w:rPr>
          <w:rFonts w:ascii="Times New Roman" w:hAnsi="Times New Roman" w:cs="Times New Roman"/>
          <w:lang w:val="en-GB"/>
        </w:rPr>
        <w:t xml:space="preserve">, V.V., 2014. New Data on the Okhotsk Sea Bowhead Whales (No. SC/65b/BRG17). International Whaling </w:t>
      </w:r>
      <w:proofErr w:type="spellStart"/>
      <w:r w:rsidRPr="00A31807">
        <w:rPr>
          <w:rFonts w:ascii="Times New Roman" w:hAnsi="Times New Roman" w:cs="Times New Roman"/>
          <w:lang w:val="en-GB"/>
        </w:rPr>
        <w:t>Comission</w:t>
      </w:r>
      <w:proofErr w:type="spellEnd"/>
      <w:r w:rsidRPr="00A31807">
        <w:rPr>
          <w:rFonts w:ascii="Times New Roman" w:hAnsi="Times New Roman" w:cs="Times New Roman"/>
          <w:lang w:val="en-GB"/>
        </w:rPr>
        <w:t>.</w:t>
      </w:r>
    </w:p>
    <w:p w:rsidRPr="00A31807" w:rsidR="00A31807" w:rsidP="00A31807" w:rsidRDefault="00A31807" w14:paraId="062C8E51" w14:textId="77777777">
      <w:pPr>
        <w:pStyle w:val="Bibliography"/>
        <w:rPr>
          <w:rFonts w:ascii="Times New Roman" w:hAnsi="Times New Roman" w:cs="Times New Roman"/>
          <w:lang w:val="en-GB"/>
        </w:rPr>
      </w:pPr>
      <w:r w:rsidRPr="00A31807">
        <w:rPr>
          <w:rFonts w:ascii="Times New Roman" w:hAnsi="Times New Roman" w:cs="Times New Roman"/>
          <w:lang w:val="en-GB"/>
        </w:rPr>
        <w:t>Smith, T.D., Reeves, R.R., Josephson, E.A., Lund, J.N., 2012. Spatial and Seasonal Distribution of American Whaling and Whales in the Age of Sail. PLOS ONE 7, e34905. https://doi.org/10.1371/journal.pone.0034905</w:t>
      </w:r>
    </w:p>
    <w:p w:rsidRPr="00A31807" w:rsidR="00A31807" w:rsidP="00A31807" w:rsidRDefault="00A31807" w14:paraId="765C7EE2" w14:textId="77777777">
      <w:pPr>
        <w:pStyle w:val="Bibliography"/>
        <w:rPr>
          <w:rFonts w:ascii="Times New Roman" w:hAnsi="Times New Roman" w:cs="Times New Roman"/>
          <w:lang w:val="en-GB"/>
        </w:rPr>
      </w:pPr>
      <w:r w:rsidRPr="00A31807">
        <w:rPr>
          <w:rFonts w:ascii="Times New Roman" w:hAnsi="Times New Roman" w:cs="Times New Roman"/>
          <w:lang w:val="en-GB"/>
        </w:rPr>
        <w:t xml:space="preserve">Townsend, C.H., 1935. The distribution of certain whales as shown by logbook records of American whaleships. </w:t>
      </w:r>
      <w:proofErr w:type="spellStart"/>
      <w:r w:rsidRPr="00A31807">
        <w:rPr>
          <w:rFonts w:ascii="Times New Roman" w:hAnsi="Times New Roman" w:cs="Times New Roman"/>
          <w:lang w:val="en-GB"/>
        </w:rPr>
        <w:t>Zoologica</w:t>
      </w:r>
      <w:proofErr w:type="spellEnd"/>
      <w:r w:rsidRPr="00A31807">
        <w:rPr>
          <w:rFonts w:ascii="Times New Roman" w:hAnsi="Times New Roman" w:cs="Times New Roman"/>
          <w:lang w:val="en-GB"/>
        </w:rPr>
        <w:t xml:space="preserve"> 19, 3–50.</w:t>
      </w:r>
    </w:p>
    <w:p w:rsidRPr="00A31807" w:rsidR="00A31807" w:rsidP="00A31807" w:rsidRDefault="00A31807" w14:paraId="557C8C8D" w14:textId="77777777">
      <w:pPr>
        <w:pStyle w:val="Bibliography"/>
        <w:rPr>
          <w:rFonts w:ascii="Times New Roman" w:hAnsi="Times New Roman" w:cs="Times New Roman"/>
          <w:lang w:val="en-GB"/>
        </w:rPr>
      </w:pPr>
      <w:r w:rsidRPr="00A31807">
        <w:rPr>
          <w:rFonts w:ascii="Times New Roman" w:hAnsi="Times New Roman" w:cs="Times New Roman"/>
          <w:lang w:val="en-GB"/>
        </w:rPr>
        <w:t>Vaughan, R., 1986. Bowhead whaling in Davis Strait and Baffin Bay during the 18th and 19th Centuries. Polar Record 23, 289–299. https://doi.org/10.1017/S0032247400007117</w:t>
      </w:r>
    </w:p>
    <w:p w:rsidRPr="00A31807" w:rsidR="00A31807" w:rsidP="00A31807" w:rsidRDefault="00A31807" w14:paraId="2628DF02" w14:textId="77777777">
      <w:pPr>
        <w:pStyle w:val="Bibliography"/>
        <w:rPr>
          <w:rFonts w:ascii="Times New Roman" w:hAnsi="Times New Roman" w:cs="Times New Roman"/>
          <w:lang w:val="en-GB"/>
        </w:rPr>
      </w:pPr>
      <w:r w:rsidRPr="00A31807">
        <w:rPr>
          <w:rFonts w:ascii="Times New Roman" w:hAnsi="Times New Roman" w:cs="Times New Roman"/>
          <w:lang w:val="en-GB"/>
        </w:rPr>
        <w:t xml:space="preserve">Westbury, M.V., Brown, S.C., Cabrera, A.A., Morales, H.E., Ma, J., Rey-Iglesia, A., Dyke, A., Scharff-Olsen, C.H., Scott, M.B., Wiig, Ø., Bachmann, L., Kovacs, K.M., Lydersen, C., Ferguson, S.H., </w:t>
      </w:r>
      <w:proofErr w:type="spellStart"/>
      <w:r w:rsidRPr="00A31807">
        <w:rPr>
          <w:rFonts w:ascii="Times New Roman" w:hAnsi="Times New Roman" w:cs="Times New Roman"/>
          <w:lang w:val="en-GB"/>
        </w:rPr>
        <w:t>Racimo</w:t>
      </w:r>
      <w:proofErr w:type="spellEnd"/>
      <w:r w:rsidRPr="00A31807">
        <w:rPr>
          <w:rFonts w:ascii="Times New Roman" w:hAnsi="Times New Roman" w:cs="Times New Roman"/>
          <w:lang w:val="en-GB"/>
        </w:rPr>
        <w:t>, F., Szpak, P., Fordham, D.A., Lorenzen, E.D., 2024. Four centuries of commercial whaling eroded 11,000 years of population stability in bowhead whales. https://doi.org/10.1101/2024.04.10.588858</w:t>
      </w:r>
    </w:p>
    <w:p w:rsidRPr="00A31807" w:rsidR="00A31807" w:rsidP="00A31807" w:rsidRDefault="00A31807" w14:paraId="090004C8" w14:textId="77777777">
      <w:pPr>
        <w:pStyle w:val="Bibliography"/>
        <w:rPr>
          <w:rFonts w:ascii="Times New Roman" w:hAnsi="Times New Roman" w:cs="Times New Roman"/>
          <w:lang w:val="en-GB"/>
        </w:rPr>
      </w:pPr>
      <w:r w:rsidRPr="00A31807">
        <w:rPr>
          <w:rFonts w:ascii="Times New Roman" w:hAnsi="Times New Roman" w:cs="Times New Roman"/>
          <w:lang w:val="en-GB"/>
        </w:rPr>
        <w:t>Wiig, Ø., Bachmann, L., Øien, N., Kovacs, K.M., Lydersen, C., 2010. Observations of bowhead whales (Balaena mysticetus) in the Svalbard area 1940–2009. Polar Biol 33, 979–984. https://doi.org/10.1007/s00300-010-0776-1</w:t>
      </w:r>
    </w:p>
    <w:p w:rsidR="00D14951" w:rsidRDefault="00E96D8A" w14:paraId="7583605C" w14:textId="5CC72468">
      <w:pPr>
        <w:rPr>
          <w:rFonts w:ascii="Times New Roman" w:hAnsi="Times New Roman" w:cs="Times New Roman"/>
        </w:rPr>
      </w:pPr>
      <w:r>
        <w:rPr>
          <w:rFonts w:ascii="Times New Roman" w:hAnsi="Times New Roman" w:cs="Times New Roman"/>
        </w:rPr>
        <w:fldChar w:fldCharType="end"/>
      </w:r>
    </w:p>
    <w:p w:rsidRPr="007E1700" w:rsidR="00D14951" w:rsidRDefault="00D14951" w14:paraId="4FF2CE57" w14:textId="77777777">
      <w:pPr>
        <w:rPr>
          <w:rFonts w:ascii="Times New Roman" w:hAnsi="Times New Roman" w:cs="Times New Roman"/>
        </w:rPr>
      </w:pPr>
    </w:p>
    <w:sectPr w:rsidRPr="007E1700" w:rsidR="00D1495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1700"/>
    <w:rsid w:val="000779F2"/>
    <w:rsid w:val="001C7A3E"/>
    <w:rsid w:val="001E06FF"/>
    <w:rsid w:val="00440339"/>
    <w:rsid w:val="00446D8B"/>
    <w:rsid w:val="00540276"/>
    <w:rsid w:val="005A0411"/>
    <w:rsid w:val="005A5197"/>
    <w:rsid w:val="005A5476"/>
    <w:rsid w:val="005B12BB"/>
    <w:rsid w:val="0067079B"/>
    <w:rsid w:val="006774BA"/>
    <w:rsid w:val="00687DF0"/>
    <w:rsid w:val="006A34B9"/>
    <w:rsid w:val="006B2F31"/>
    <w:rsid w:val="007563B3"/>
    <w:rsid w:val="007E0307"/>
    <w:rsid w:val="007E1700"/>
    <w:rsid w:val="00A07CBA"/>
    <w:rsid w:val="00A31807"/>
    <w:rsid w:val="00A33625"/>
    <w:rsid w:val="00A80A80"/>
    <w:rsid w:val="00BA3693"/>
    <w:rsid w:val="00D14951"/>
    <w:rsid w:val="00DE6200"/>
    <w:rsid w:val="00DF5D92"/>
    <w:rsid w:val="00E96D8A"/>
    <w:rsid w:val="00F70E2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6DAE1781"/>
  <w15:chartTrackingRefBased/>
  <w15:docId w15:val="{E7229E06-F49D-9341-B4BA-A921A3DF14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E170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E170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E170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E170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E170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E170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E170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E170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E170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E170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E170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E170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E170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E170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E170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E170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E170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E1700"/>
    <w:rPr>
      <w:rFonts w:eastAsiaTheme="majorEastAsia" w:cstheme="majorBidi"/>
      <w:color w:val="272727" w:themeColor="text1" w:themeTint="D8"/>
    </w:rPr>
  </w:style>
  <w:style w:type="paragraph" w:styleId="Title">
    <w:name w:val="Title"/>
    <w:basedOn w:val="Normal"/>
    <w:next w:val="Normal"/>
    <w:link w:val="TitleChar"/>
    <w:uiPriority w:val="10"/>
    <w:qFormat/>
    <w:rsid w:val="007E170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E170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E1700"/>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E170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E170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E1700"/>
    <w:rPr>
      <w:i/>
      <w:iCs/>
      <w:color w:val="404040" w:themeColor="text1" w:themeTint="BF"/>
    </w:rPr>
  </w:style>
  <w:style w:type="paragraph" w:styleId="ListParagraph">
    <w:name w:val="List Paragraph"/>
    <w:basedOn w:val="Normal"/>
    <w:uiPriority w:val="34"/>
    <w:qFormat/>
    <w:rsid w:val="007E1700"/>
    <w:pPr>
      <w:ind w:left="720"/>
      <w:contextualSpacing/>
    </w:pPr>
  </w:style>
  <w:style w:type="character" w:styleId="IntenseEmphasis">
    <w:name w:val="Intense Emphasis"/>
    <w:basedOn w:val="DefaultParagraphFont"/>
    <w:uiPriority w:val="21"/>
    <w:qFormat/>
    <w:rsid w:val="007E1700"/>
    <w:rPr>
      <w:i/>
      <w:iCs/>
      <w:color w:val="0F4761" w:themeColor="accent1" w:themeShade="BF"/>
    </w:rPr>
  </w:style>
  <w:style w:type="paragraph" w:styleId="IntenseQuote">
    <w:name w:val="Intense Quote"/>
    <w:basedOn w:val="Normal"/>
    <w:next w:val="Normal"/>
    <w:link w:val="IntenseQuoteChar"/>
    <w:uiPriority w:val="30"/>
    <w:qFormat/>
    <w:rsid w:val="007E170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E1700"/>
    <w:rPr>
      <w:i/>
      <w:iCs/>
      <w:color w:val="0F4761" w:themeColor="accent1" w:themeShade="BF"/>
    </w:rPr>
  </w:style>
  <w:style w:type="character" w:styleId="IntenseReference">
    <w:name w:val="Intense Reference"/>
    <w:basedOn w:val="DefaultParagraphFont"/>
    <w:uiPriority w:val="32"/>
    <w:qFormat/>
    <w:rsid w:val="007E1700"/>
    <w:rPr>
      <w:b/>
      <w:bCs/>
      <w:smallCaps/>
      <w:color w:val="0F4761" w:themeColor="accent1" w:themeShade="BF"/>
      <w:spacing w:val="5"/>
    </w:rPr>
  </w:style>
  <w:style w:type="table" w:styleId="TableGrid">
    <w:name w:val="Table Grid"/>
    <w:basedOn w:val="TableNormal"/>
    <w:uiPriority w:val="39"/>
    <w:rsid w:val="00D1495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E96D8A"/>
    <w:pPr>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5</TotalTime>
  <Pages>4</Pages>
  <Words>5377</Words>
  <Characters>30651</Characters>
  <Application>Microsoft Office Word</Application>
  <DocSecurity>0</DocSecurity>
  <Lines>255</Lines>
  <Paragraphs>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holas Freymueller</dc:creator>
  <cp:keywords/>
  <dc:description/>
  <cp:lastModifiedBy>Nicholas Freymueller</cp:lastModifiedBy>
  <cp:revision>17</cp:revision>
  <dcterms:created xsi:type="dcterms:W3CDTF">2025-03-30T23:38:00Z</dcterms:created>
  <dcterms:modified xsi:type="dcterms:W3CDTF">2025-04-07T04: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4KiKQWuD"/&gt;&lt;style id="http://www.zotero.org/styles/elsevier-harvard" hasBibliography="1" bibliographyStyleHasBeenSet="1"/&gt;&lt;prefs&gt;&lt;pref name="fieldType" value="Field"/&gt;&lt;/prefs&gt;&lt;/data&gt;</vt:lpwstr>
  </property>
</Properties>
</file>